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C2AA7" w14:textId="218385DF" w:rsidR="00734BEF" w:rsidRPr="00B06BC1" w:rsidRDefault="00B06B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6B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Metabolic Parameters by Cluster Classif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3"/>
        <w:gridCol w:w="1842"/>
        <w:gridCol w:w="1702"/>
        <w:gridCol w:w="1842"/>
        <w:gridCol w:w="1985"/>
        <w:gridCol w:w="2233"/>
      </w:tblGrid>
      <w:tr w:rsidR="00B06BC1" w:rsidRPr="00B06BC1" w14:paraId="4C48728F" w14:textId="77777777" w:rsidTr="00B06BC1">
        <w:tc>
          <w:tcPr>
            <w:tcW w:w="1637" w:type="pct"/>
          </w:tcPr>
          <w:p w14:paraId="5AE51DC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pct"/>
          </w:tcPr>
          <w:p w14:paraId="22B517B8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Cluster  A</w:t>
            </w:r>
            <w:proofErr w:type="gramEnd"/>
          </w:p>
        </w:tc>
        <w:tc>
          <w:tcPr>
            <w:tcW w:w="596" w:type="pct"/>
          </w:tcPr>
          <w:p w14:paraId="185BA3F2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Cluster B</w:t>
            </w:r>
          </w:p>
        </w:tc>
        <w:tc>
          <w:tcPr>
            <w:tcW w:w="645" w:type="pct"/>
          </w:tcPr>
          <w:p w14:paraId="0EAD33F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Cluster C</w:t>
            </w:r>
          </w:p>
        </w:tc>
        <w:tc>
          <w:tcPr>
            <w:tcW w:w="695" w:type="pct"/>
          </w:tcPr>
          <w:p w14:paraId="25AE3A6F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Cluster D</w:t>
            </w:r>
          </w:p>
        </w:tc>
        <w:tc>
          <w:tcPr>
            <w:tcW w:w="782" w:type="pct"/>
          </w:tcPr>
          <w:p w14:paraId="2804694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BC1" w:rsidRPr="00B06BC1" w14:paraId="24384883" w14:textId="77777777" w:rsidTr="00B06BC1">
        <w:tc>
          <w:tcPr>
            <w:tcW w:w="1637" w:type="pct"/>
          </w:tcPr>
          <w:p w14:paraId="125FABA6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5" w:type="pct"/>
          </w:tcPr>
          <w:p w14:paraId="7B48AEA8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96" w:type="pct"/>
          </w:tcPr>
          <w:p w14:paraId="2E615B71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45" w:type="pct"/>
          </w:tcPr>
          <w:p w14:paraId="67FDD3F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95" w:type="pct"/>
          </w:tcPr>
          <w:p w14:paraId="0FBA9E3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82" w:type="pct"/>
          </w:tcPr>
          <w:p w14:paraId="0554E094" w14:textId="6A39FD75" w:rsidR="00734BEF" w:rsidRPr="00B06BC1" w:rsidRDefault="00B06BC1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06BC1" w:rsidRPr="00B06BC1" w14:paraId="1E35C900" w14:textId="77777777" w:rsidTr="00B06BC1">
        <w:tc>
          <w:tcPr>
            <w:tcW w:w="1637" w:type="pct"/>
          </w:tcPr>
          <w:p w14:paraId="1E428CA7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FPG (mg/dl)</w:t>
            </w:r>
          </w:p>
        </w:tc>
        <w:tc>
          <w:tcPr>
            <w:tcW w:w="645" w:type="pct"/>
          </w:tcPr>
          <w:p w14:paraId="7A1AABF2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10 (98-127)</w:t>
            </w:r>
          </w:p>
        </w:tc>
        <w:tc>
          <w:tcPr>
            <w:tcW w:w="596" w:type="pct"/>
          </w:tcPr>
          <w:p w14:paraId="6C43557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35 (112-185)</w:t>
            </w:r>
          </w:p>
        </w:tc>
        <w:tc>
          <w:tcPr>
            <w:tcW w:w="645" w:type="pct"/>
          </w:tcPr>
          <w:p w14:paraId="6E331F2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99 (90-111)</w:t>
            </w:r>
          </w:p>
        </w:tc>
        <w:tc>
          <w:tcPr>
            <w:tcW w:w="695" w:type="pct"/>
          </w:tcPr>
          <w:p w14:paraId="3A401D46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69 (129-260)</w:t>
            </w:r>
          </w:p>
        </w:tc>
        <w:tc>
          <w:tcPr>
            <w:tcW w:w="782" w:type="pct"/>
          </w:tcPr>
          <w:p w14:paraId="48AFE01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, c, d, f</w:t>
            </w:r>
          </w:p>
        </w:tc>
      </w:tr>
      <w:tr w:rsidR="00B06BC1" w:rsidRPr="00B06BC1" w14:paraId="2C243C3A" w14:textId="77777777" w:rsidTr="00B06BC1">
        <w:tc>
          <w:tcPr>
            <w:tcW w:w="1637" w:type="pct"/>
          </w:tcPr>
          <w:p w14:paraId="106CC046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proofErr w:type="spellEnd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spellEnd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mUI</w:t>
            </w:r>
            <w:proofErr w:type="spellEnd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45" w:type="pct"/>
          </w:tcPr>
          <w:p w14:paraId="3718E48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1.1 (8.3-15.1)</w:t>
            </w:r>
          </w:p>
        </w:tc>
        <w:tc>
          <w:tcPr>
            <w:tcW w:w="596" w:type="pct"/>
          </w:tcPr>
          <w:p w14:paraId="51047B4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7.4 (4.4-16.4)</w:t>
            </w:r>
          </w:p>
        </w:tc>
        <w:tc>
          <w:tcPr>
            <w:tcW w:w="645" w:type="pct"/>
          </w:tcPr>
          <w:p w14:paraId="33FABB12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6.3 (4-9.4)</w:t>
            </w:r>
          </w:p>
        </w:tc>
        <w:tc>
          <w:tcPr>
            <w:tcW w:w="695" w:type="pct"/>
          </w:tcPr>
          <w:p w14:paraId="34E77EA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6.8 (4.6-13)</w:t>
            </w:r>
          </w:p>
        </w:tc>
        <w:tc>
          <w:tcPr>
            <w:tcW w:w="782" w:type="pct"/>
          </w:tcPr>
          <w:p w14:paraId="2FF3843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, c, d</w:t>
            </w:r>
          </w:p>
        </w:tc>
      </w:tr>
      <w:tr w:rsidR="00B06BC1" w:rsidRPr="00B06BC1" w14:paraId="0D194FF6" w14:textId="77777777" w:rsidTr="00B06BC1">
        <w:tc>
          <w:tcPr>
            <w:tcW w:w="1637" w:type="pct"/>
          </w:tcPr>
          <w:p w14:paraId="0527356C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proofErr w:type="spellEnd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proinsulin</w:t>
            </w:r>
            <w:proofErr w:type="spellEnd"/>
          </w:p>
        </w:tc>
        <w:tc>
          <w:tcPr>
            <w:tcW w:w="645" w:type="pct"/>
          </w:tcPr>
          <w:p w14:paraId="4C39142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2.4 (1.6-34)</w:t>
            </w:r>
          </w:p>
        </w:tc>
        <w:tc>
          <w:tcPr>
            <w:tcW w:w="596" w:type="pct"/>
          </w:tcPr>
          <w:p w14:paraId="44C5E9B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.7 (0.92.8)</w:t>
            </w:r>
          </w:p>
        </w:tc>
        <w:tc>
          <w:tcPr>
            <w:tcW w:w="645" w:type="pct"/>
          </w:tcPr>
          <w:p w14:paraId="77A2EB8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.3 (0.7-2.5)</w:t>
            </w:r>
          </w:p>
        </w:tc>
        <w:tc>
          <w:tcPr>
            <w:tcW w:w="695" w:type="pct"/>
          </w:tcPr>
          <w:p w14:paraId="4031F3F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2 (1.4-3.6)</w:t>
            </w:r>
          </w:p>
        </w:tc>
        <w:tc>
          <w:tcPr>
            <w:tcW w:w="782" w:type="pct"/>
          </w:tcPr>
          <w:p w14:paraId="5769B388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</w:t>
            </w:r>
          </w:p>
        </w:tc>
      </w:tr>
      <w:tr w:rsidR="00B06BC1" w:rsidRPr="00B06BC1" w14:paraId="1728AA81" w14:textId="77777777" w:rsidTr="00B06BC1">
        <w:tc>
          <w:tcPr>
            <w:tcW w:w="1637" w:type="pct"/>
          </w:tcPr>
          <w:p w14:paraId="1F1D44E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645" w:type="pct"/>
          </w:tcPr>
          <w:p w14:paraId="40E8C55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.5 (1.2-2.1)</w:t>
            </w:r>
          </w:p>
        </w:tc>
        <w:tc>
          <w:tcPr>
            <w:tcW w:w="596" w:type="pct"/>
          </w:tcPr>
          <w:p w14:paraId="3CE713F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.2 (0.7-3.2)</w:t>
            </w:r>
          </w:p>
        </w:tc>
        <w:tc>
          <w:tcPr>
            <w:tcW w:w="645" w:type="pct"/>
          </w:tcPr>
          <w:p w14:paraId="07F4B1A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0.9 (0.6-1.3)</w:t>
            </w:r>
          </w:p>
        </w:tc>
        <w:tc>
          <w:tcPr>
            <w:tcW w:w="695" w:type="pct"/>
          </w:tcPr>
          <w:p w14:paraId="5150613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.3 (0.7-2.3)</w:t>
            </w:r>
          </w:p>
        </w:tc>
        <w:tc>
          <w:tcPr>
            <w:tcW w:w="782" w:type="pct"/>
          </w:tcPr>
          <w:p w14:paraId="13AE0CA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, d, f</w:t>
            </w:r>
          </w:p>
        </w:tc>
      </w:tr>
      <w:tr w:rsidR="00B06BC1" w:rsidRPr="00B06BC1" w14:paraId="2BCCDD30" w14:textId="77777777" w:rsidTr="00B06BC1">
        <w:tc>
          <w:tcPr>
            <w:tcW w:w="1637" w:type="pct"/>
          </w:tcPr>
          <w:p w14:paraId="0E21DB0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HOMA-beta</w:t>
            </w:r>
          </w:p>
        </w:tc>
        <w:tc>
          <w:tcPr>
            <w:tcW w:w="645" w:type="pct"/>
          </w:tcPr>
          <w:p w14:paraId="43DD407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88 (165-231)</w:t>
            </w:r>
          </w:p>
        </w:tc>
        <w:tc>
          <w:tcPr>
            <w:tcW w:w="596" w:type="pct"/>
          </w:tcPr>
          <w:p w14:paraId="19FDE3C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58 (137-185)</w:t>
            </w:r>
          </w:p>
        </w:tc>
        <w:tc>
          <w:tcPr>
            <w:tcW w:w="645" w:type="pct"/>
          </w:tcPr>
          <w:p w14:paraId="3C190484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211 (186-234)</w:t>
            </w:r>
          </w:p>
        </w:tc>
        <w:tc>
          <w:tcPr>
            <w:tcW w:w="695" w:type="pct"/>
          </w:tcPr>
          <w:p w14:paraId="26CF1C0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149 (133-165)</w:t>
            </w:r>
          </w:p>
        </w:tc>
        <w:tc>
          <w:tcPr>
            <w:tcW w:w="782" w:type="pct"/>
          </w:tcPr>
          <w:p w14:paraId="727273A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, c, d, e, f</w:t>
            </w:r>
          </w:p>
        </w:tc>
      </w:tr>
      <w:tr w:rsidR="00B06BC1" w:rsidRPr="00B06BC1" w14:paraId="41F6CB32" w14:textId="77777777" w:rsidTr="00B06BC1">
        <w:tc>
          <w:tcPr>
            <w:tcW w:w="1637" w:type="pct"/>
          </w:tcPr>
          <w:p w14:paraId="6D4E4164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Arginine test</w:t>
            </w:r>
          </w:p>
        </w:tc>
        <w:tc>
          <w:tcPr>
            <w:tcW w:w="645" w:type="pct"/>
          </w:tcPr>
          <w:p w14:paraId="6E2F9A0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</w:tcPr>
          <w:p w14:paraId="3335E75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35F825B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</w:tcPr>
          <w:p w14:paraId="0BCB605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143B4C9C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BC1" w:rsidRPr="00B06BC1" w14:paraId="5735EDDB" w14:textId="77777777" w:rsidTr="00B06BC1">
        <w:tc>
          <w:tcPr>
            <w:tcW w:w="1637" w:type="pct"/>
          </w:tcPr>
          <w:p w14:paraId="33DE24C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C -peptide (ng/ml)</w:t>
            </w:r>
            <w:bookmarkEnd w:id="0"/>
          </w:p>
        </w:tc>
        <w:tc>
          <w:tcPr>
            <w:tcW w:w="645" w:type="pct"/>
          </w:tcPr>
          <w:p w14:paraId="6C363B3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3.6-5.4)</w:t>
            </w:r>
          </w:p>
        </w:tc>
        <w:tc>
          <w:tcPr>
            <w:tcW w:w="596" w:type="pct"/>
          </w:tcPr>
          <w:p w14:paraId="778B758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5-1.79</w:t>
            </w:r>
          </w:p>
        </w:tc>
        <w:tc>
          <w:tcPr>
            <w:tcW w:w="645" w:type="pct"/>
          </w:tcPr>
          <w:p w14:paraId="3C291C01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9-3.4)</w:t>
            </w:r>
          </w:p>
        </w:tc>
        <w:tc>
          <w:tcPr>
            <w:tcW w:w="695" w:type="pct"/>
          </w:tcPr>
          <w:p w14:paraId="1024295C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7-1.6)</w:t>
            </w:r>
          </w:p>
        </w:tc>
        <w:tc>
          <w:tcPr>
            <w:tcW w:w="782" w:type="pct"/>
          </w:tcPr>
          <w:p w14:paraId="56535D7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, c, d, f</w:t>
            </w:r>
          </w:p>
        </w:tc>
      </w:tr>
      <w:tr w:rsidR="00B06BC1" w:rsidRPr="00B06BC1" w14:paraId="58A27000" w14:textId="77777777" w:rsidTr="00B06BC1">
        <w:tc>
          <w:tcPr>
            <w:tcW w:w="1637" w:type="pct"/>
          </w:tcPr>
          <w:p w14:paraId="4AF2D0E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h C peptide AUC</w:t>
            </w:r>
          </w:p>
        </w:tc>
        <w:tc>
          <w:tcPr>
            <w:tcW w:w="645" w:type="pct"/>
          </w:tcPr>
          <w:p w14:paraId="60455921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5 (88-170)</w:t>
            </w:r>
          </w:p>
        </w:tc>
        <w:tc>
          <w:tcPr>
            <w:tcW w:w="596" w:type="pct"/>
          </w:tcPr>
          <w:p w14:paraId="5F7922B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-11-33.3)</w:t>
            </w:r>
          </w:p>
        </w:tc>
        <w:tc>
          <w:tcPr>
            <w:tcW w:w="645" w:type="pct"/>
          </w:tcPr>
          <w:p w14:paraId="45351374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7.4-115)</w:t>
            </w:r>
          </w:p>
        </w:tc>
        <w:tc>
          <w:tcPr>
            <w:tcW w:w="695" w:type="pct"/>
          </w:tcPr>
          <w:p w14:paraId="20382E9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8.7-47)</w:t>
            </w:r>
          </w:p>
        </w:tc>
        <w:tc>
          <w:tcPr>
            <w:tcW w:w="782" w:type="pct"/>
          </w:tcPr>
          <w:p w14:paraId="266054D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, c, d</w:t>
            </w:r>
          </w:p>
        </w:tc>
      </w:tr>
      <w:tr w:rsidR="00B06BC1" w:rsidRPr="00B06BC1" w14:paraId="17B68F34" w14:textId="77777777" w:rsidTr="00B06BC1">
        <w:tc>
          <w:tcPr>
            <w:tcW w:w="1637" w:type="pct"/>
          </w:tcPr>
          <w:p w14:paraId="6AAF91E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insulin response to arginine (</w:t>
            </w:r>
            <w:proofErr w:type="spellStart"/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arg</w:t>
            </w:r>
            <w:proofErr w:type="spellEnd"/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5" w:type="pct"/>
          </w:tcPr>
          <w:p w14:paraId="6C7E40CF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 (289-507)</w:t>
            </w:r>
          </w:p>
        </w:tc>
        <w:tc>
          <w:tcPr>
            <w:tcW w:w="596" w:type="pct"/>
          </w:tcPr>
          <w:p w14:paraId="42892DE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46-187)</w:t>
            </w:r>
          </w:p>
        </w:tc>
        <w:tc>
          <w:tcPr>
            <w:tcW w:w="645" w:type="pct"/>
          </w:tcPr>
          <w:p w14:paraId="23B1BAC6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 (186-340)</w:t>
            </w:r>
          </w:p>
        </w:tc>
        <w:tc>
          <w:tcPr>
            <w:tcW w:w="695" w:type="pct"/>
          </w:tcPr>
          <w:p w14:paraId="745713F2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62-146)</w:t>
            </w:r>
          </w:p>
        </w:tc>
        <w:tc>
          <w:tcPr>
            <w:tcW w:w="782" w:type="pct"/>
          </w:tcPr>
          <w:p w14:paraId="4BA518D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, c, d, f</w:t>
            </w:r>
          </w:p>
        </w:tc>
      </w:tr>
      <w:tr w:rsidR="00B06BC1" w:rsidRPr="00B06BC1" w14:paraId="0F3ED88C" w14:textId="77777777" w:rsidTr="00B06BC1">
        <w:tc>
          <w:tcPr>
            <w:tcW w:w="1637" w:type="pct"/>
          </w:tcPr>
          <w:p w14:paraId="51A07FF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TT</w:t>
            </w:r>
          </w:p>
        </w:tc>
        <w:tc>
          <w:tcPr>
            <w:tcW w:w="645" w:type="pct"/>
          </w:tcPr>
          <w:p w14:paraId="155A7B9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</w:tcPr>
          <w:p w14:paraId="4B449E5C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pct"/>
          </w:tcPr>
          <w:p w14:paraId="227BF9FA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</w:tcPr>
          <w:p w14:paraId="0931BB66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</w:tcPr>
          <w:p w14:paraId="53EEE7C8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6BC1" w:rsidRPr="00B06BC1" w14:paraId="64FF3765" w14:textId="77777777" w:rsidTr="00B06BC1">
        <w:tc>
          <w:tcPr>
            <w:tcW w:w="1637" w:type="pct"/>
          </w:tcPr>
          <w:p w14:paraId="7906341E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C -peptide (ng/ml)</w:t>
            </w:r>
          </w:p>
        </w:tc>
        <w:tc>
          <w:tcPr>
            <w:tcW w:w="645" w:type="pct"/>
          </w:tcPr>
          <w:p w14:paraId="7E0A6B1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5.3-8.8)</w:t>
            </w:r>
          </w:p>
        </w:tc>
        <w:tc>
          <w:tcPr>
            <w:tcW w:w="596" w:type="pct"/>
          </w:tcPr>
          <w:p w14:paraId="70BC406D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1.1-4.5)</w:t>
            </w:r>
          </w:p>
        </w:tc>
        <w:tc>
          <w:tcPr>
            <w:tcW w:w="645" w:type="pct"/>
          </w:tcPr>
          <w:p w14:paraId="0100906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4-6.2)</w:t>
            </w:r>
          </w:p>
        </w:tc>
        <w:tc>
          <w:tcPr>
            <w:tcW w:w="695" w:type="pct"/>
          </w:tcPr>
          <w:p w14:paraId="0DB0B489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2-1.4)</w:t>
            </w:r>
          </w:p>
        </w:tc>
        <w:tc>
          <w:tcPr>
            <w:tcW w:w="782" w:type="pct"/>
          </w:tcPr>
          <w:p w14:paraId="4F0A9B9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, c, d, f</w:t>
            </w:r>
          </w:p>
        </w:tc>
      </w:tr>
      <w:tr w:rsidR="00B06BC1" w:rsidRPr="00B06BC1" w14:paraId="6DA5A6B9" w14:textId="77777777" w:rsidTr="00B06BC1">
        <w:tc>
          <w:tcPr>
            <w:tcW w:w="1637" w:type="pct"/>
          </w:tcPr>
          <w:p w14:paraId="2DFD0FE2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eak C -peptide (min)</w:t>
            </w:r>
          </w:p>
        </w:tc>
        <w:tc>
          <w:tcPr>
            <w:tcW w:w="645" w:type="pct"/>
          </w:tcPr>
          <w:p w14:paraId="6057240C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60-120)</w:t>
            </w:r>
          </w:p>
        </w:tc>
        <w:tc>
          <w:tcPr>
            <w:tcW w:w="596" w:type="pct"/>
          </w:tcPr>
          <w:p w14:paraId="0A0EBD20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52-120)</w:t>
            </w:r>
          </w:p>
        </w:tc>
        <w:tc>
          <w:tcPr>
            <w:tcW w:w="645" w:type="pct"/>
          </w:tcPr>
          <w:p w14:paraId="727A2327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60-120)</w:t>
            </w:r>
          </w:p>
        </w:tc>
        <w:tc>
          <w:tcPr>
            <w:tcW w:w="695" w:type="pct"/>
          </w:tcPr>
          <w:p w14:paraId="52A387A7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90-180)</w:t>
            </w:r>
          </w:p>
        </w:tc>
        <w:tc>
          <w:tcPr>
            <w:tcW w:w="782" w:type="pct"/>
          </w:tcPr>
          <w:p w14:paraId="6697EE81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6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, e, f</w:t>
            </w:r>
          </w:p>
        </w:tc>
      </w:tr>
      <w:tr w:rsidR="00B06BC1" w:rsidRPr="00B06BC1" w14:paraId="45AE25E4" w14:textId="77777777" w:rsidTr="00B06BC1">
        <w:tc>
          <w:tcPr>
            <w:tcW w:w="1637" w:type="pct"/>
          </w:tcPr>
          <w:p w14:paraId="06F9FB9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h C peptide AUC</w:t>
            </w:r>
          </w:p>
        </w:tc>
        <w:tc>
          <w:tcPr>
            <w:tcW w:w="645" w:type="pct"/>
          </w:tcPr>
          <w:p w14:paraId="3F34ED53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 (451-768)</w:t>
            </w:r>
          </w:p>
        </w:tc>
        <w:tc>
          <w:tcPr>
            <w:tcW w:w="596" w:type="pct"/>
          </w:tcPr>
          <w:p w14:paraId="6C81687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113-377)</w:t>
            </w:r>
          </w:p>
        </w:tc>
        <w:tc>
          <w:tcPr>
            <w:tcW w:w="645" w:type="pct"/>
          </w:tcPr>
          <w:p w14:paraId="3B915281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 (325-485)</w:t>
            </w:r>
          </w:p>
        </w:tc>
        <w:tc>
          <w:tcPr>
            <w:tcW w:w="695" w:type="pct"/>
          </w:tcPr>
          <w:p w14:paraId="5116FE65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(14.1-130)</w:t>
            </w:r>
          </w:p>
        </w:tc>
        <w:tc>
          <w:tcPr>
            <w:tcW w:w="782" w:type="pct"/>
          </w:tcPr>
          <w:p w14:paraId="7A2A593B" w14:textId="77777777" w:rsidR="00734BEF" w:rsidRPr="00B06BC1" w:rsidRDefault="00734BEF" w:rsidP="00462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BC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, c, </w:t>
            </w:r>
            <w:proofErr w:type="gramStart"/>
            <w:r w:rsidRPr="00B06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,  f</w:t>
            </w:r>
            <w:proofErr w:type="gramEnd"/>
          </w:p>
        </w:tc>
      </w:tr>
    </w:tbl>
    <w:p w14:paraId="44F0869A" w14:textId="77777777" w:rsidR="00734BEF" w:rsidRPr="00B06BC1" w:rsidRDefault="00734BEF" w:rsidP="00734B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 xml:space="preserve"> Cluster A vs cluster B; </w:t>
      </w: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 xml:space="preserve"> Cluster A vs Cluster C; </w:t>
      </w: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 xml:space="preserve"> Cluster A vs Cluster D; </w:t>
      </w: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 xml:space="preserve"> Cluster B vs Cluster C; </w:t>
      </w: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>Cluster B vs Cluster D;</w:t>
      </w:r>
      <w:r w:rsidRPr="00B06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f</w:t>
      </w:r>
      <w:r w:rsidRPr="00B06BC1">
        <w:rPr>
          <w:rFonts w:ascii="Times New Roman" w:hAnsi="Times New Roman" w:cs="Times New Roman"/>
          <w:sz w:val="24"/>
          <w:szCs w:val="24"/>
          <w:lang w:val="en-US"/>
        </w:rPr>
        <w:t xml:space="preserve"> Cluster C vs Cluster D</w:t>
      </w:r>
    </w:p>
    <w:p w14:paraId="6627185B" w14:textId="620CB9A1" w:rsidR="00294459" w:rsidRDefault="0029445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D3A4C2D" w14:textId="77777777" w:rsidR="00BC6754" w:rsidRDefault="00BC675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C3633A" w14:textId="454A664E" w:rsidR="00294459" w:rsidRPr="00294459" w:rsidRDefault="00294459" w:rsidP="002944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parison of six classification systems used to define graft function after islet </w:t>
      </w:r>
      <w:proofErr w:type="spellStart"/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autotransplantation</w:t>
      </w:r>
      <w:proofErr w:type="spellEnd"/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Igls</w:t>
      </w:r>
      <w:proofErr w:type="spellEnd"/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, Chicago, Minnesota, Milan, Leicester, and a Data-Driven model</w:t>
      </w:r>
    </w:p>
    <w:p w14:paraId="1E06F3ED" w14:textId="6DCEE2EA" w:rsidR="00294459" w:rsidRDefault="0029445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79"/>
        <w:gridCol w:w="2379"/>
        <w:gridCol w:w="2379"/>
      </w:tblGrid>
      <w:tr w:rsidR="00294459" w:rsidRPr="00294459" w14:paraId="5B656EDB" w14:textId="77777777" w:rsidTr="00294459">
        <w:tc>
          <w:tcPr>
            <w:tcW w:w="833" w:type="pct"/>
          </w:tcPr>
          <w:p w14:paraId="0BC88B51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833" w:type="pct"/>
          </w:tcPr>
          <w:p w14:paraId="27954917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  <w:proofErr w:type="spellEnd"/>
          </w:p>
        </w:tc>
        <w:tc>
          <w:tcPr>
            <w:tcW w:w="833" w:type="pct"/>
          </w:tcPr>
          <w:p w14:paraId="2521C6B5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833" w:type="pct"/>
          </w:tcPr>
          <w:p w14:paraId="1BD0CEF2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833" w:type="pct"/>
          </w:tcPr>
          <w:p w14:paraId="349FCE71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  <w:proofErr w:type="spellEnd"/>
          </w:p>
        </w:tc>
        <w:tc>
          <w:tcPr>
            <w:tcW w:w="833" w:type="pct"/>
          </w:tcPr>
          <w:p w14:paraId="71BF8530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294459" w:rsidRPr="00294459" w14:paraId="58CB3D84" w14:textId="77777777" w:rsidTr="00294459">
        <w:tc>
          <w:tcPr>
            <w:tcW w:w="833" w:type="pct"/>
          </w:tcPr>
          <w:p w14:paraId="5D5AC177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Igls</w:t>
            </w:r>
          </w:p>
        </w:tc>
        <w:tc>
          <w:tcPr>
            <w:tcW w:w="833" w:type="pct"/>
          </w:tcPr>
          <w:p w14:paraId="7DBCE05F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≤6.5%, no SHE, 0 U/kg/d, any C-peptide</w:t>
            </w:r>
          </w:p>
        </w:tc>
        <w:tc>
          <w:tcPr>
            <w:tcW w:w="833" w:type="pct"/>
          </w:tcPr>
          <w:p w14:paraId="51F89D2A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&lt;7%, no SHE, any insulin, ≥0.2 ng/mL</w:t>
            </w:r>
          </w:p>
        </w:tc>
        <w:tc>
          <w:tcPr>
            <w:tcW w:w="833" w:type="pct"/>
          </w:tcPr>
          <w:p w14:paraId="49B22973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≥7%, ≥1 SHE, any insulin, ≥0.1 ng/mL</w:t>
            </w:r>
          </w:p>
        </w:tc>
        <w:tc>
          <w:tcPr>
            <w:tcW w:w="833" w:type="pct"/>
          </w:tcPr>
          <w:p w14:paraId="52ED0EC5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-peptide &lt;0.1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6B5C8E48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59" w:rsidRPr="00294459" w14:paraId="6E0BE004" w14:textId="77777777" w:rsidTr="00294459">
        <w:tc>
          <w:tcPr>
            <w:tcW w:w="833" w:type="pct"/>
          </w:tcPr>
          <w:p w14:paraId="0803D762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hicago</w:t>
            </w:r>
          </w:p>
        </w:tc>
        <w:tc>
          <w:tcPr>
            <w:tcW w:w="833" w:type="pct"/>
          </w:tcPr>
          <w:p w14:paraId="166A89B2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≤6.5%, no SHE, 0 U/kg/d, &gt;0.5 ng/mL</w:t>
            </w:r>
          </w:p>
        </w:tc>
        <w:tc>
          <w:tcPr>
            <w:tcW w:w="833" w:type="pct"/>
          </w:tcPr>
          <w:p w14:paraId="103122E5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&lt;7%, no SHE, &lt;0.5 U/kg/d, &gt;0.5 ng/mL</w:t>
            </w:r>
          </w:p>
        </w:tc>
        <w:tc>
          <w:tcPr>
            <w:tcW w:w="833" w:type="pct"/>
          </w:tcPr>
          <w:p w14:paraId="48146BA1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≥7%, ≥1 SHE, ≥0.5 U/kg/d, &gt;0.5 ng/mL</w:t>
            </w:r>
          </w:p>
        </w:tc>
        <w:tc>
          <w:tcPr>
            <w:tcW w:w="833" w:type="pct"/>
          </w:tcPr>
          <w:p w14:paraId="5271E16B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-peptide ≤0.5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75E1AF38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59" w:rsidRPr="00294459" w14:paraId="769658D6" w14:textId="77777777" w:rsidTr="00294459">
        <w:tc>
          <w:tcPr>
            <w:tcW w:w="833" w:type="pct"/>
          </w:tcPr>
          <w:p w14:paraId="589DF037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833" w:type="pct"/>
          </w:tcPr>
          <w:p w14:paraId="3E154413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≤6.5%, no SHE, any insulin, ≥0.2 ng/mL</w:t>
            </w:r>
          </w:p>
        </w:tc>
        <w:tc>
          <w:tcPr>
            <w:tcW w:w="833" w:type="pct"/>
          </w:tcPr>
          <w:p w14:paraId="50E15B6D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&lt;7%, no SHE, &lt;0.5 U/kg/d, ≥0.2 ng/mL</w:t>
            </w:r>
          </w:p>
        </w:tc>
        <w:tc>
          <w:tcPr>
            <w:tcW w:w="833" w:type="pct"/>
          </w:tcPr>
          <w:p w14:paraId="707D4C39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≥7%, ≥1 SHE, ≥0.5 U/kg/d, ≥0.2 ng/mL</w:t>
            </w:r>
          </w:p>
        </w:tc>
        <w:tc>
          <w:tcPr>
            <w:tcW w:w="833" w:type="pct"/>
          </w:tcPr>
          <w:p w14:paraId="11E20891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-peptide &lt;0.2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276F5ED8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59" w:rsidRPr="00294459" w14:paraId="26B67DA2" w14:textId="77777777" w:rsidTr="00294459">
        <w:tc>
          <w:tcPr>
            <w:tcW w:w="833" w:type="pct"/>
          </w:tcPr>
          <w:p w14:paraId="00DAF7D1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ilan</w:t>
            </w:r>
          </w:p>
        </w:tc>
        <w:tc>
          <w:tcPr>
            <w:tcW w:w="833" w:type="pct"/>
          </w:tcPr>
          <w:p w14:paraId="6B61B9F5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≤6.5%, no SHE, no insulin, &gt;0.5 ng/mL</w:t>
            </w:r>
          </w:p>
        </w:tc>
        <w:tc>
          <w:tcPr>
            <w:tcW w:w="833" w:type="pct"/>
          </w:tcPr>
          <w:p w14:paraId="1F27CC37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&lt;7%, no SHE, &lt;0.5 U/kg/d, &gt;0.5 ng/mL</w:t>
            </w:r>
          </w:p>
        </w:tc>
        <w:tc>
          <w:tcPr>
            <w:tcW w:w="833" w:type="pct"/>
          </w:tcPr>
          <w:p w14:paraId="54D221B0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≥7%, ≥1 SHE, ≥0.5 U/kg/d, &gt;0.3 ng/mL</w:t>
            </w:r>
          </w:p>
        </w:tc>
        <w:tc>
          <w:tcPr>
            <w:tcW w:w="833" w:type="pct"/>
          </w:tcPr>
          <w:p w14:paraId="1C633043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-peptide ≤0.3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243F2D38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59" w:rsidRPr="00294459" w14:paraId="0230BE7D" w14:textId="77777777" w:rsidTr="00294459">
        <w:tc>
          <w:tcPr>
            <w:tcW w:w="833" w:type="pct"/>
          </w:tcPr>
          <w:p w14:paraId="41FE83D9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Leicester</w:t>
            </w:r>
          </w:p>
        </w:tc>
        <w:tc>
          <w:tcPr>
            <w:tcW w:w="833" w:type="pct"/>
          </w:tcPr>
          <w:p w14:paraId="5C14E70F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sulin (up to 5 yrs), ≥0.2 ng/mL</w:t>
            </w:r>
          </w:p>
        </w:tc>
        <w:tc>
          <w:tcPr>
            <w:tcW w:w="833" w:type="pct"/>
          </w:tcPr>
          <w:p w14:paraId="28F11260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 U/d</w:t>
            </w: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, ≥0.2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435AC43E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–40 U/d (within 5 yrs), ≥0.2 ng/mL</w:t>
            </w:r>
          </w:p>
        </w:tc>
        <w:tc>
          <w:tcPr>
            <w:tcW w:w="833" w:type="pct"/>
          </w:tcPr>
          <w:p w14:paraId="0C27506C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-peptide ≤0.5 ng/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833" w:type="pct"/>
          </w:tcPr>
          <w:p w14:paraId="5B45072A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on insulin use and time post-transplant</w:t>
            </w:r>
          </w:p>
        </w:tc>
      </w:tr>
      <w:tr w:rsidR="00294459" w:rsidRPr="00294459" w14:paraId="5A6A4DF9" w14:textId="77777777" w:rsidTr="00294459">
        <w:tc>
          <w:tcPr>
            <w:tcW w:w="833" w:type="pct"/>
          </w:tcPr>
          <w:p w14:paraId="230867ED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Data-</w:t>
            </w:r>
            <w:proofErr w:type="spellStart"/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Driven</w:t>
            </w:r>
            <w:proofErr w:type="spellEnd"/>
          </w:p>
        </w:tc>
        <w:tc>
          <w:tcPr>
            <w:tcW w:w="833" w:type="pct"/>
          </w:tcPr>
          <w:p w14:paraId="1487B084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omposite score = 12</w:t>
            </w:r>
          </w:p>
        </w:tc>
        <w:tc>
          <w:tcPr>
            <w:tcW w:w="833" w:type="pct"/>
          </w:tcPr>
          <w:p w14:paraId="348B7206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omposite score 9 – &lt;12</w:t>
            </w:r>
          </w:p>
        </w:tc>
        <w:tc>
          <w:tcPr>
            <w:tcW w:w="833" w:type="pct"/>
          </w:tcPr>
          <w:p w14:paraId="64A22140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omposite score 6 – &lt;9</w:t>
            </w:r>
          </w:p>
        </w:tc>
        <w:tc>
          <w:tcPr>
            <w:tcW w:w="833" w:type="pct"/>
          </w:tcPr>
          <w:p w14:paraId="3AE2829F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</w:rPr>
              <w:t>Composite score 3 – &lt;6</w:t>
            </w:r>
          </w:p>
        </w:tc>
        <w:tc>
          <w:tcPr>
            <w:tcW w:w="833" w:type="pct"/>
          </w:tcPr>
          <w:p w14:paraId="1EB9D698" w14:textId="77777777" w:rsidR="00294459" w:rsidRPr="00294459" w:rsidRDefault="00294459" w:rsidP="00A21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 assigned by HbA1c, DIR, and C-peptide</w:t>
            </w:r>
          </w:p>
        </w:tc>
      </w:tr>
    </w:tbl>
    <w:p w14:paraId="7FB84CB8" w14:textId="5009AB8C" w:rsidR="00294459" w:rsidRDefault="00294459">
      <w:pPr>
        <w:rPr>
          <w:rFonts w:ascii="Times New Roman" w:hAnsi="Times New Roman" w:cs="Times New Roman"/>
          <w:sz w:val="20"/>
          <w:szCs w:val="20"/>
          <w:lang w:val="en-US"/>
        </w:rPr>
        <w:sectPr w:rsidR="00294459" w:rsidSect="00B06BC1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4820E9D0" w14:textId="2422D6E8" w:rsidR="00BC6754" w:rsidRPr="00294459" w:rsidRDefault="00BC6754" w:rsidP="00BC67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94459"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valuation of the consistency and differentiation capacity of the classification systems based on insulin secretion paramete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91"/>
        <w:gridCol w:w="1421"/>
        <w:gridCol w:w="1171"/>
        <w:gridCol w:w="1566"/>
        <w:gridCol w:w="1171"/>
        <w:gridCol w:w="1737"/>
        <w:gridCol w:w="1171"/>
      </w:tblGrid>
      <w:tr w:rsidR="00BC6754" w:rsidRPr="00294459" w14:paraId="1CDFA1B5" w14:textId="77777777" w:rsidTr="009E0498">
        <w:trPr>
          <w:trHeight w:val="283"/>
          <w:jc w:val="center"/>
        </w:trPr>
        <w:tc>
          <w:tcPr>
            <w:tcW w:w="723" w:type="pct"/>
          </w:tcPr>
          <w:p w14:paraId="31B6BB09" w14:textId="77777777" w:rsidR="00BC6754" w:rsidRPr="00BC6754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1346" w:type="pct"/>
            <w:gridSpan w:val="2"/>
          </w:tcPr>
          <w:p w14:paraId="4A322661" w14:textId="6EFD83E2" w:rsidR="00BC6754" w:rsidRPr="00B343C3" w:rsidRDefault="00B343C3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2"/>
            <w:r w:rsidRPr="00B34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insulin response to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inin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ar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bookmarkEnd w:id="1"/>
          </w:p>
        </w:tc>
        <w:tc>
          <w:tcPr>
            <w:tcW w:w="1421" w:type="pct"/>
            <w:gridSpan w:val="2"/>
          </w:tcPr>
          <w:p w14:paraId="0158D331" w14:textId="3BDCF9A0" w:rsidR="00234BAF" w:rsidRDefault="00234BAF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 Test</w:t>
            </w:r>
          </w:p>
          <w:p w14:paraId="00F7367A" w14:textId="3341E0C6" w:rsidR="00BC6754" w:rsidRPr="00B343C3" w:rsidRDefault="00234BAF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754">
              <w:rPr>
                <w:rFonts w:ascii="Times New Roman" w:hAnsi="Times New Roman" w:cs="Times New Roman"/>
                <w:lang w:val="en-US"/>
              </w:rPr>
              <w:t>2h C-peptide AUC</w:t>
            </w:r>
          </w:p>
        </w:tc>
        <w:tc>
          <w:tcPr>
            <w:tcW w:w="1509" w:type="pct"/>
            <w:gridSpan w:val="2"/>
          </w:tcPr>
          <w:p w14:paraId="7907D0AA" w14:textId="2761504F" w:rsidR="00234BAF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11"/>
            <w:r w:rsidRPr="00BC6754">
              <w:rPr>
                <w:rFonts w:ascii="Times New Roman" w:hAnsi="Times New Roman" w:cs="Times New Roman"/>
                <w:lang w:val="en-US"/>
              </w:rPr>
              <w:t>MMTT</w:t>
            </w:r>
            <w:bookmarkEnd w:id="2"/>
          </w:p>
          <w:p w14:paraId="26F194A1" w14:textId="370EB383" w:rsidR="00BC6754" w:rsidRPr="00BC6754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754">
              <w:rPr>
                <w:rFonts w:ascii="Times New Roman" w:hAnsi="Times New Roman" w:cs="Times New Roman"/>
                <w:lang w:val="en-US"/>
              </w:rPr>
              <w:t>2h C-peptide AUC</w:t>
            </w:r>
          </w:p>
        </w:tc>
      </w:tr>
      <w:tr w:rsidR="00BC6754" w:rsidRPr="00DE1256" w14:paraId="4206C1A2" w14:textId="77777777" w:rsidTr="00234BAF">
        <w:trPr>
          <w:trHeight w:val="303"/>
          <w:jc w:val="center"/>
        </w:trPr>
        <w:tc>
          <w:tcPr>
            <w:tcW w:w="723" w:type="pct"/>
          </w:tcPr>
          <w:p w14:paraId="4A4B6B17" w14:textId="77777777" w:rsidR="00BC6754" w:rsidRPr="00BC6754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vAlign w:val="center"/>
          </w:tcPr>
          <w:p w14:paraId="4A583ABE" w14:textId="075B27D0" w:rsidR="00BC6754" w:rsidRPr="00294459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vAlign w:val="center"/>
          </w:tcPr>
          <w:p w14:paraId="35D2640A" w14:textId="77777777" w:rsidR="00BC6754" w:rsidRPr="00DE1256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  <w:tc>
          <w:tcPr>
            <w:tcW w:w="813" w:type="pct"/>
            <w:vAlign w:val="center"/>
          </w:tcPr>
          <w:p w14:paraId="6354A561" w14:textId="4A098281" w:rsidR="00BC6754" w:rsidRPr="00DE1256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</w:tcPr>
          <w:p w14:paraId="41595A99" w14:textId="77777777" w:rsidR="00BC6754" w:rsidRPr="00DE1256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  <w:tc>
          <w:tcPr>
            <w:tcW w:w="902" w:type="pct"/>
            <w:vAlign w:val="center"/>
          </w:tcPr>
          <w:p w14:paraId="1BF569B0" w14:textId="46B18D5A" w:rsidR="00BC6754" w:rsidRPr="00DE1256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Align w:val="center"/>
          </w:tcPr>
          <w:p w14:paraId="30E45111" w14:textId="77777777" w:rsidR="00BC6754" w:rsidRPr="00DE1256" w:rsidRDefault="00BC6754" w:rsidP="00234B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</w:tr>
      <w:tr w:rsidR="00BC6754" w:rsidRPr="00DE1256" w14:paraId="4B263861" w14:textId="77777777" w:rsidTr="00694B26">
        <w:trPr>
          <w:trHeight w:val="303"/>
          <w:jc w:val="center"/>
        </w:trPr>
        <w:tc>
          <w:tcPr>
            <w:tcW w:w="5000" w:type="pct"/>
            <w:gridSpan w:val="7"/>
          </w:tcPr>
          <w:p w14:paraId="183F302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Igls</w:t>
            </w:r>
          </w:p>
        </w:tc>
      </w:tr>
      <w:tr w:rsidR="00BC6754" w:rsidRPr="00DE1256" w14:paraId="0B96DA00" w14:textId="77777777" w:rsidTr="009E0498">
        <w:trPr>
          <w:jc w:val="center"/>
        </w:trPr>
        <w:tc>
          <w:tcPr>
            <w:tcW w:w="723" w:type="pct"/>
          </w:tcPr>
          <w:p w14:paraId="144DCBA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</w:tcPr>
          <w:p w14:paraId="078A035C" w14:textId="1772AE2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59-172)</w:t>
            </w:r>
          </w:p>
        </w:tc>
        <w:tc>
          <w:tcPr>
            <w:tcW w:w="608" w:type="pct"/>
            <w:vAlign w:val="bottom"/>
          </w:tcPr>
          <w:p w14:paraId="54AF9D6A" w14:textId="398028B3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3" w:type="pct"/>
          </w:tcPr>
          <w:p w14:paraId="7036BFCD" w14:textId="08131B21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251-453)</w:t>
            </w:r>
          </w:p>
        </w:tc>
        <w:tc>
          <w:tcPr>
            <w:tcW w:w="608" w:type="pct"/>
          </w:tcPr>
          <w:p w14:paraId="7F690292" w14:textId="693E83DE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2" w:type="pct"/>
          </w:tcPr>
          <w:p w14:paraId="7A9498D7" w14:textId="5781CA09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 (361-654)</w:t>
            </w:r>
          </w:p>
        </w:tc>
        <w:tc>
          <w:tcPr>
            <w:tcW w:w="607" w:type="pct"/>
          </w:tcPr>
          <w:p w14:paraId="31B86F69" w14:textId="4AB4F171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C6754" w:rsidRPr="00DE1256" w14:paraId="07906359" w14:textId="77777777" w:rsidTr="009E0498">
        <w:trPr>
          <w:jc w:val="center"/>
        </w:trPr>
        <w:tc>
          <w:tcPr>
            <w:tcW w:w="723" w:type="pct"/>
          </w:tcPr>
          <w:p w14:paraId="3535F716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</w:tcPr>
          <w:p w14:paraId="7254CC99" w14:textId="27F1B6A4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8-97)</w:t>
            </w:r>
          </w:p>
        </w:tc>
        <w:tc>
          <w:tcPr>
            <w:tcW w:w="608" w:type="pct"/>
            <w:vAlign w:val="bottom"/>
          </w:tcPr>
          <w:p w14:paraId="3A39FFF8" w14:textId="63385CBA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3" w:type="pct"/>
          </w:tcPr>
          <w:p w14:paraId="5E1DA6A2" w14:textId="6FFC1FAB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83-334)</w:t>
            </w:r>
          </w:p>
        </w:tc>
        <w:tc>
          <w:tcPr>
            <w:tcW w:w="608" w:type="pct"/>
          </w:tcPr>
          <w:p w14:paraId="328E7104" w14:textId="5B707371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2" w:type="pct"/>
          </w:tcPr>
          <w:p w14:paraId="1D9269F7" w14:textId="53659A9B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251-497)</w:t>
            </w:r>
          </w:p>
        </w:tc>
        <w:tc>
          <w:tcPr>
            <w:tcW w:w="607" w:type="pct"/>
          </w:tcPr>
          <w:p w14:paraId="14F7F576" w14:textId="6C502D46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C6754" w:rsidRPr="00DE1256" w14:paraId="35437EC5" w14:textId="77777777" w:rsidTr="009E0498">
        <w:trPr>
          <w:jc w:val="center"/>
        </w:trPr>
        <w:tc>
          <w:tcPr>
            <w:tcW w:w="723" w:type="pct"/>
          </w:tcPr>
          <w:p w14:paraId="493FF8A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</w:tcPr>
          <w:p w14:paraId="363284F8" w14:textId="7BDC35DE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-38)</w:t>
            </w:r>
          </w:p>
        </w:tc>
        <w:tc>
          <w:tcPr>
            <w:tcW w:w="608" w:type="pct"/>
            <w:vAlign w:val="bottom"/>
          </w:tcPr>
          <w:p w14:paraId="4B23EC52" w14:textId="36835A0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13" w:type="pct"/>
          </w:tcPr>
          <w:p w14:paraId="3C2DD18B" w14:textId="3BE0CF6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61-158)</w:t>
            </w:r>
          </w:p>
        </w:tc>
        <w:tc>
          <w:tcPr>
            <w:tcW w:w="608" w:type="pct"/>
          </w:tcPr>
          <w:p w14:paraId="44CC8D79" w14:textId="7D12F8CF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2" w:type="pct"/>
          </w:tcPr>
          <w:p w14:paraId="765C3BD6" w14:textId="78E8E811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4-266)</w:t>
            </w:r>
          </w:p>
        </w:tc>
        <w:tc>
          <w:tcPr>
            <w:tcW w:w="607" w:type="pct"/>
          </w:tcPr>
          <w:p w14:paraId="4B707BA0" w14:textId="3EF1D064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C6754" w:rsidRPr="00DE1256" w14:paraId="48F387FE" w14:textId="77777777" w:rsidTr="009E0498">
        <w:trPr>
          <w:jc w:val="center"/>
        </w:trPr>
        <w:tc>
          <w:tcPr>
            <w:tcW w:w="723" w:type="pct"/>
          </w:tcPr>
          <w:p w14:paraId="796316A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</w:tcPr>
          <w:p w14:paraId="696891EE" w14:textId="32145703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 (-62 - -7)</w:t>
            </w:r>
          </w:p>
        </w:tc>
        <w:tc>
          <w:tcPr>
            <w:tcW w:w="608" w:type="pct"/>
            <w:vAlign w:val="bottom"/>
          </w:tcPr>
          <w:p w14:paraId="6BB33724" w14:textId="77C44A1C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813" w:type="pct"/>
          </w:tcPr>
          <w:p w14:paraId="55575E8E" w14:textId="7DB54857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-20)</w:t>
            </w:r>
          </w:p>
        </w:tc>
        <w:tc>
          <w:tcPr>
            <w:tcW w:w="608" w:type="pct"/>
          </w:tcPr>
          <w:p w14:paraId="13D35ECE" w14:textId="3E3C9C8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2" w:type="pct"/>
          </w:tcPr>
          <w:p w14:paraId="2EE8C9EC" w14:textId="47B58885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-23)</w:t>
            </w:r>
          </w:p>
        </w:tc>
        <w:tc>
          <w:tcPr>
            <w:tcW w:w="607" w:type="pct"/>
          </w:tcPr>
          <w:p w14:paraId="33972858" w14:textId="38747063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E0498" w:rsidRPr="00DE1256" w14:paraId="1CAD882B" w14:textId="77777777" w:rsidTr="009E0498">
        <w:trPr>
          <w:jc w:val="center"/>
        </w:trPr>
        <w:tc>
          <w:tcPr>
            <w:tcW w:w="723" w:type="pct"/>
          </w:tcPr>
          <w:p w14:paraId="41B4F4D0" w14:textId="77777777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8" w:type="pct"/>
            <w:vAlign w:val="bottom"/>
          </w:tcPr>
          <w:p w14:paraId="5620ABB9" w14:textId="77777777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6"/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bookmarkEnd w:id="3"/>
          </w:p>
        </w:tc>
        <w:tc>
          <w:tcPr>
            <w:tcW w:w="608" w:type="pct"/>
            <w:vAlign w:val="bottom"/>
          </w:tcPr>
          <w:p w14:paraId="3E68C215" w14:textId="77777777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vAlign w:val="bottom"/>
          </w:tcPr>
          <w:p w14:paraId="53EA6C5B" w14:textId="77777777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634BB8E5" w14:textId="77777777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2" w:type="pct"/>
            <w:vAlign w:val="bottom"/>
          </w:tcPr>
          <w:p w14:paraId="6B012139" w14:textId="108C0C5B" w:rsidR="009E0498" w:rsidRPr="00DE1256" w:rsidRDefault="009E0498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  <w:vAlign w:val="bottom"/>
          </w:tcPr>
          <w:p w14:paraId="25648776" w14:textId="10E013F7" w:rsidR="009E0498" w:rsidRPr="00E41F69" w:rsidRDefault="00E41F69" w:rsidP="009E0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  <w:r w:rsidR="009E0498" w:rsidRPr="00E41F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C6754" w:rsidRPr="00DE1256" w14:paraId="66D973D3" w14:textId="77777777" w:rsidTr="00694B26">
        <w:trPr>
          <w:jc w:val="center"/>
        </w:trPr>
        <w:tc>
          <w:tcPr>
            <w:tcW w:w="5000" w:type="pct"/>
            <w:gridSpan w:val="7"/>
          </w:tcPr>
          <w:p w14:paraId="484DAC57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</w:p>
        </w:tc>
      </w:tr>
      <w:tr w:rsidR="00BC6754" w:rsidRPr="00DE1256" w14:paraId="412DD7C8" w14:textId="77777777" w:rsidTr="009E0498">
        <w:trPr>
          <w:jc w:val="center"/>
        </w:trPr>
        <w:tc>
          <w:tcPr>
            <w:tcW w:w="723" w:type="pct"/>
          </w:tcPr>
          <w:p w14:paraId="3F3D46E9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</w:tcPr>
          <w:p w14:paraId="2CD629A5" w14:textId="59C92911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9-172)</w:t>
            </w:r>
          </w:p>
        </w:tc>
        <w:tc>
          <w:tcPr>
            <w:tcW w:w="608" w:type="pct"/>
            <w:vAlign w:val="bottom"/>
          </w:tcPr>
          <w:p w14:paraId="2F085FFB" w14:textId="27A33755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3" w:type="pct"/>
          </w:tcPr>
          <w:p w14:paraId="6F56ED22" w14:textId="11F110CA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251-453)</w:t>
            </w:r>
          </w:p>
        </w:tc>
        <w:tc>
          <w:tcPr>
            <w:tcW w:w="608" w:type="pct"/>
          </w:tcPr>
          <w:p w14:paraId="74D42018" w14:textId="625D33B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2" w:type="pct"/>
          </w:tcPr>
          <w:p w14:paraId="08E0248B" w14:textId="12441383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 (378-658)</w:t>
            </w:r>
          </w:p>
        </w:tc>
        <w:tc>
          <w:tcPr>
            <w:tcW w:w="607" w:type="pct"/>
          </w:tcPr>
          <w:p w14:paraId="19E6AAA9" w14:textId="6BAC03DB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BC6754" w:rsidRPr="00DE1256" w14:paraId="5AA882EB" w14:textId="77777777" w:rsidTr="009E0498">
        <w:trPr>
          <w:jc w:val="center"/>
        </w:trPr>
        <w:tc>
          <w:tcPr>
            <w:tcW w:w="723" w:type="pct"/>
          </w:tcPr>
          <w:p w14:paraId="16BBEAF3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</w:tcPr>
          <w:p w14:paraId="42313735" w14:textId="2E72772A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5-106)</w:t>
            </w:r>
          </w:p>
        </w:tc>
        <w:tc>
          <w:tcPr>
            <w:tcW w:w="608" w:type="pct"/>
            <w:vAlign w:val="bottom"/>
          </w:tcPr>
          <w:p w14:paraId="751FB84E" w14:textId="62462D64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13" w:type="pct"/>
          </w:tcPr>
          <w:p w14:paraId="5CEE702F" w14:textId="2D1EE8F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137-369)</w:t>
            </w:r>
          </w:p>
        </w:tc>
        <w:tc>
          <w:tcPr>
            <w:tcW w:w="608" w:type="pct"/>
          </w:tcPr>
          <w:p w14:paraId="4252B1FC" w14:textId="02588C0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2" w:type="pct"/>
          </w:tcPr>
          <w:p w14:paraId="7982F47F" w14:textId="4BD10137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258-498)</w:t>
            </w:r>
          </w:p>
        </w:tc>
        <w:tc>
          <w:tcPr>
            <w:tcW w:w="607" w:type="pct"/>
          </w:tcPr>
          <w:p w14:paraId="2FEAB82E" w14:textId="0D0BF350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C6754" w:rsidRPr="00DE1256" w14:paraId="2E156488" w14:textId="77777777" w:rsidTr="009E0498">
        <w:trPr>
          <w:jc w:val="center"/>
        </w:trPr>
        <w:tc>
          <w:tcPr>
            <w:tcW w:w="723" w:type="pct"/>
          </w:tcPr>
          <w:p w14:paraId="0DB352C8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</w:tcPr>
          <w:p w14:paraId="337B7B3A" w14:textId="5E62020E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-50)</w:t>
            </w:r>
          </w:p>
        </w:tc>
        <w:tc>
          <w:tcPr>
            <w:tcW w:w="608" w:type="pct"/>
            <w:vAlign w:val="bottom"/>
          </w:tcPr>
          <w:p w14:paraId="23333F3B" w14:textId="7274CA1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13" w:type="pct"/>
          </w:tcPr>
          <w:p w14:paraId="000D8823" w14:textId="6224710F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97-186)</w:t>
            </w:r>
          </w:p>
        </w:tc>
        <w:tc>
          <w:tcPr>
            <w:tcW w:w="608" w:type="pct"/>
          </w:tcPr>
          <w:p w14:paraId="222C680E" w14:textId="174834EF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2" w:type="pct"/>
          </w:tcPr>
          <w:p w14:paraId="1CA0A38D" w14:textId="114112DE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136-433)</w:t>
            </w:r>
          </w:p>
        </w:tc>
        <w:tc>
          <w:tcPr>
            <w:tcW w:w="607" w:type="pct"/>
          </w:tcPr>
          <w:p w14:paraId="59AF1DC1" w14:textId="7A5E622C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C6754" w:rsidRPr="00DE1256" w14:paraId="27F2A56F" w14:textId="77777777" w:rsidTr="009E0498">
        <w:trPr>
          <w:jc w:val="center"/>
        </w:trPr>
        <w:tc>
          <w:tcPr>
            <w:tcW w:w="723" w:type="pct"/>
          </w:tcPr>
          <w:p w14:paraId="05BE931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</w:tcPr>
          <w:p w14:paraId="7B1CCEF6" w14:textId="577A1F67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32-14)</w:t>
            </w:r>
          </w:p>
        </w:tc>
        <w:tc>
          <w:tcPr>
            <w:tcW w:w="608" w:type="pct"/>
            <w:vAlign w:val="bottom"/>
          </w:tcPr>
          <w:p w14:paraId="1B3CA0C4" w14:textId="0578FAAC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3" w:type="pct"/>
          </w:tcPr>
          <w:p w14:paraId="7FF03A2B" w14:textId="6BBD973A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4-65)</w:t>
            </w:r>
          </w:p>
        </w:tc>
        <w:tc>
          <w:tcPr>
            <w:tcW w:w="608" w:type="pct"/>
          </w:tcPr>
          <w:p w14:paraId="3DF481F3" w14:textId="1392CA8F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2" w:type="pct"/>
          </w:tcPr>
          <w:p w14:paraId="682A2AB4" w14:textId="1EE6E219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-54)</w:t>
            </w:r>
          </w:p>
        </w:tc>
        <w:tc>
          <w:tcPr>
            <w:tcW w:w="607" w:type="pct"/>
          </w:tcPr>
          <w:p w14:paraId="34B53D05" w14:textId="3ADB05BD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C6754" w:rsidRPr="00DE1256" w14:paraId="561889AA" w14:textId="77777777" w:rsidTr="009E0498">
        <w:trPr>
          <w:jc w:val="center"/>
        </w:trPr>
        <w:tc>
          <w:tcPr>
            <w:tcW w:w="723" w:type="pct"/>
          </w:tcPr>
          <w:p w14:paraId="22C16B2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bottom"/>
          </w:tcPr>
          <w:p w14:paraId="7138196B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103419CE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vAlign w:val="bottom"/>
          </w:tcPr>
          <w:p w14:paraId="39CEB819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4A795CC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bookmarkStart w:id="4" w:name="OLE_LINK12"/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bookmarkEnd w:id="4"/>
          </w:p>
        </w:tc>
        <w:tc>
          <w:tcPr>
            <w:tcW w:w="902" w:type="pct"/>
            <w:vAlign w:val="bottom"/>
          </w:tcPr>
          <w:p w14:paraId="2CE8A23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  <w:vAlign w:val="bottom"/>
          </w:tcPr>
          <w:p w14:paraId="73A32D94" w14:textId="74FB4D78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9E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E0498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C6754" w:rsidRPr="00DE1256" w14:paraId="17AD6188" w14:textId="77777777" w:rsidTr="00694B26">
        <w:trPr>
          <w:jc w:val="center"/>
        </w:trPr>
        <w:tc>
          <w:tcPr>
            <w:tcW w:w="5000" w:type="pct"/>
            <w:gridSpan w:val="7"/>
          </w:tcPr>
          <w:p w14:paraId="06662530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inneapolis</w:t>
            </w:r>
          </w:p>
        </w:tc>
      </w:tr>
      <w:tr w:rsidR="00BC6754" w:rsidRPr="00DE1256" w14:paraId="0DBCFFBC" w14:textId="77777777" w:rsidTr="009E0498">
        <w:trPr>
          <w:jc w:val="center"/>
        </w:trPr>
        <w:tc>
          <w:tcPr>
            <w:tcW w:w="723" w:type="pct"/>
          </w:tcPr>
          <w:p w14:paraId="71834FA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</w:tcPr>
          <w:p w14:paraId="5592E0A7" w14:textId="1130E9BA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9-172)</w:t>
            </w:r>
          </w:p>
        </w:tc>
        <w:tc>
          <w:tcPr>
            <w:tcW w:w="608" w:type="pct"/>
            <w:vAlign w:val="bottom"/>
          </w:tcPr>
          <w:p w14:paraId="7EC14899" w14:textId="4E4309F9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3" w:type="pct"/>
          </w:tcPr>
          <w:p w14:paraId="580AFEEE" w14:textId="0885565F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251-453)</w:t>
            </w:r>
          </w:p>
        </w:tc>
        <w:tc>
          <w:tcPr>
            <w:tcW w:w="608" w:type="pct"/>
          </w:tcPr>
          <w:p w14:paraId="38E2D949" w14:textId="7BA6347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2" w:type="pct"/>
          </w:tcPr>
          <w:p w14:paraId="71B6A3C7" w14:textId="24D92BFB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 (361-654)</w:t>
            </w:r>
          </w:p>
        </w:tc>
        <w:tc>
          <w:tcPr>
            <w:tcW w:w="607" w:type="pct"/>
          </w:tcPr>
          <w:p w14:paraId="06B5F678" w14:textId="387E9219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C6754" w:rsidRPr="00DE1256" w14:paraId="5DA164BB" w14:textId="77777777" w:rsidTr="009E0498">
        <w:trPr>
          <w:jc w:val="center"/>
        </w:trPr>
        <w:tc>
          <w:tcPr>
            <w:tcW w:w="723" w:type="pct"/>
          </w:tcPr>
          <w:p w14:paraId="26AB943C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</w:tcPr>
          <w:p w14:paraId="1F627979" w14:textId="3C94A7F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7-100)</w:t>
            </w:r>
          </w:p>
        </w:tc>
        <w:tc>
          <w:tcPr>
            <w:tcW w:w="608" w:type="pct"/>
            <w:vAlign w:val="bottom"/>
          </w:tcPr>
          <w:p w14:paraId="1FDAC8DD" w14:textId="16EE3B9C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13" w:type="pct"/>
          </w:tcPr>
          <w:p w14:paraId="275878B7" w14:textId="44B9759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336-112)</w:t>
            </w:r>
          </w:p>
        </w:tc>
        <w:tc>
          <w:tcPr>
            <w:tcW w:w="608" w:type="pct"/>
          </w:tcPr>
          <w:p w14:paraId="081BC153" w14:textId="7590CFC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2" w:type="pct"/>
          </w:tcPr>
          <w:p w14:paraId="2BD45383" w14:textId="2AE9C325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 (243-603)</w:t>
            </w:r>
          </w:p>
        </w:tc>
        <w:tc>
          <w:tcPr>
            <w:tcW w:w="607" w:type="pct"/>
          </w:tcPr>
          <w:p w14:paraId="0B949193" w14:textId="1E8270FB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C6754" w:rsidRPr="00DE1256" w14:paraId="5D311D4A" w14:textId="77777777" w:rsidTr="009E0498">
        <w:trPr>
          <w:jc w:val="center"/>
        </w:trPr>
        <w:tc>
          <w:tcPr>
            <w:tcW w:w="723" w:type="pct"/>
          </w:tcPr>
          <w:p w14:paraId="13A239D8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</w:tcPr>
          <w:p w14:paraId="5191DA20" w14:textId="72FD5BB7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0-32)</w:t>
            </w:r>
          </w:p>
        </w:tc>
        <w:tc>
          <w:tcPr>
            <w:tcW w:w="608" w:type="pct"/>
            <w:vAlign w:val="bottom"/>
          </w:tcPr>
          <w:p w14:paraId="6369E27A" w14:textId="690B31E7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13" w:type="pct"/>
          </w:tcPr>
          <w:p w14:paraId="70224EE4" w14:textId="26488E79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61-172)</w:t>
            </w:r>
          </w:p>
        </w:tc>
        <w:tc>
          <w:tcPr>
            <w:tcW w:w="608" w:type="pct"/>
          </w:tcPr>
          <w:p w14:paraId="6F39623B" w14:textId="540AA702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2" w:type="pct"/>
          </w:tcPr>
          <w:p w14:paraId="077A76BC" w14:textId="1AD9868C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62-375)</w:t>
            </w:r>
          </w:p>
        </w:tc>
        <w:tc>
          <w:tcPr>
            <w:tcW w:w="607" w:type="pct"/>
          </w:tcPr>
          <w:p w14:paraId="0029C32C" w14:textId="4A57EC2A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C6754" w:rsidRPr="00DE1256" w14:paraId="70D79821" w14:textId="77777777" w:rsidTr="009E0498">
        <w:trPr>
          <w:jc w:val="center"/>
        </w:trPr>
        <w:tc>
          <w:tcPr>
            <w:tcW w:w="723" w:type="pct"/>
          </w:tcPr>
          <w:p w14:paraId="403D8377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</w:tcPr>
          <w:p w14:paraId="12E93D75" w14:textId="7C48486C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 (2- -39)</w:t>
            </w:r>
          </w:p>
        </w:tc>
        <w:tc>
          <w:tcPr>
            <w:tcW w:w="608" w:type="pct"/>
            <w:vAlign w:val="bottom"/>
          </w:tcPr>
          <w:p w14:paraId="18E76116" w14:textId="3F59BB48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94</w:t>
            </w:r>
          </w:p>
        </w:tc>
        <w:tc>
          <w:tcPr>
            <w:tcW w:w="813" w:type="pct"/>
          </w:tcPr>
          <w:p w14:paraId="7F844994" w14:textId="112BD55C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1-62)</w:t>
            </w:r>
          </w:p>
        </w:tc>
        <w:tc>
          <w:tcPr>
            <w:tcW w:w="608" w:type="pct"/>
          </w:tcPr>
          <w:p w14:paraId="1107A2A3" w14:textId="53E5287A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2" w:type="pct"/>
          </w:tcPr>
          <w:p w14:paraId="6CF70208" w14:textId="7B1EC93B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-1)</w:t>
            </w:r>
          </w:p>
        </w:tc>
        <w:tc>
          <w:tcPr>
            <w:tcW w:w="607" w:type="pct"/>
          </w:tcPr>
          <w:p w14:paraId="5B15DD4C" w14:textId="232F201F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C6754" w:rsidRPr="00DE1256" w14:paraId="55D29337" w14:textId="77777777" w:rsidTr="009E0498">
        <w:trPr>
          <w:jc w:val="center"/>
        </w:trPr>
        <w:tc>
          <w:tcPr>
            <w:tcW w:w="723" w:type="pct"/>
          </w:tcPr>
          <w:p w14:paraId="19F41CEE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bottom"/>
          </w:tcPr>
          <w:p w14:paraId="4506A283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2A956371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vAlign w:val="bottom"/>
          </w:tcPr>
          <w:p w14:paraId="4014B673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75A82FCB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2" w:type="pct"/>
          </w:tcPr>
          <w:p w14:paraId="503E6CA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</w:tcPr>
          <w:p w14:paraId="05DBA195" w14:textId="5F61AFB0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E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E0498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C6754" w:rsidRPr="00DE1256" w14:paraId="1A4CC241" w14:textId="77777777" w:rsidTr="00694B26">
        <w:trPr>
          <w:jc w:val="center"/>
        </w:trPr>
        <w:tc>
          <w:tcPr>
            <w:tcW w:w="5000" w:type="pct"/>
            <w:gridSpan w:val="7"/>
          </w:tcPr>
          <w:p w14:paraId="0A6686C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</w:tr>
      <w:tr w:rsidR="00BC6754" w:rsidRPr="00DE1256" w14:paraId="48FF9BAF" w14:textId="77777777" w:rsidTr="009E0498">
        <w:trPr>
          <w:jc w:val="center"/>
        </w:trPr>
        <w:tc>
          <w:tcPr>
            <w:tcW w:w="723" w:type="pct"/>
          </w:tcPr>
          <w:p w14:paraId="0DC5022C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</w:tcPr>
          <w:p w14:paraId="59F0FB32" w14:textId="2E53505F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9-172)</w:t>
            </w:r>
          </w:p>
        </w:tc>
        <w:tc>
          <w:tcPr>
            <w:tcW w:w="608" w:type="pct"/>
            <w:vAlign w:val="bottom"/>
          </w:tcPr>
          <w:p w14:paraId="0CE18343" w14:textId="733C77CF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3" w:type="pct"/>
          </w:tcPr>
          <w:p w14:paraId="42754980" w14:textId="64BD7DE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251-453)</w:t>
            </w:r>
          </w:p>
        </w:tc>
        <w:tc>
          <w:tcPr>
            <w:tcW w:w="608" w:type="pct"/>
          </w:tcPr>
          <w:p w14:paraId="28919B21" w14:textId="7D15F3B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2" w:type="pct"/>
          </w:tcPr>
          <w:p w14:paraId="74F8FC7A" w14:textId="23A4A988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 (378-658)</w:t>
            </w:r>
          </w:p>
        </w:tc>
        <w:tc>
          <w:tcPr>
            <w:tcW w:w="607" w:type="pct"/>
          </w:tcPr>
          <w:p w14:paraId="0EFADD11" w14:textId="4F8AAC4C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C6754" w:rsidRPr="00DE1256" w14:paraId="66894CD6" w14:textId="77777777" w:rsidTr="009E0498">
        <w:trPr>
          <w:jc w:val="center"/>
        </w:trPr>
        <w:tc>
          <w:tcPr>
            <w:tcW w:w="723" w:type="pct"/>
          </w:tcPr>
          <w:p w14:paraId="11045F7F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</w:tcPr>
          <w:p w14:paraId="6FD03339" w14:textId="1DCF30EE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8-111)</w:t>
            </w:r>
          </w:p>
        </w:tc>
        <w:tc>
          <w:tcPr>
            <w:tcW w:w="608" w:type="pct"/>
            <w:vAlign w:val="bottom"/>
          </w:tcPr>
          <w:p w14:paraId="2149F25E" w14:textId="6AFB77DA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3" w:type="pct"/>
          </w:tcPr>
          <w:p w14:paraId="2CE3BFEA" w14:textId="5613C1B4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 (145-372)</w:t>
            </w:r>
          </w:p>
        </w:tc>
        <w:tc>
          <w:tcPr>
            <w:tcW w:w="608" w:type="pct"/>
          </w:tcPr>
          <w:p w14:paraId="38463D97" w14:textId="2166E057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2" w:type="pct"/>
          </w:tcPr>
          <w:p w14:paraId="79B58B90" w14:textId="34D05C9C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 (243-603)</w:t>
            </w:r>
          </w:p>
        </w:tc>
        <w:tc>
          <w:tcPr>
            <w:tcW w:w="607" w:type="pct"/>
          </w:tcPr>
          <w:p w14:paraId="44B81EFB" w14:textId="32EE9870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C6754" w:rsidRPr="00DE1256" w14:paraId="539F70DE" w14:textId="77777777" w:rsidTr="009E0498">
        <w:trPr>
          <w:jc w:val="center"/>
        </w:trPr>
        <w:tc>
          <w:tcPr>
            <w:tcW w:w="723" w:type="pct"/>
          </w:tcPr>
          <w:p w14:paraId="3C559CC9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</w:tcPr>
          <w:p w14:paraId="3B6CAC34" w14:textId="54A8F4F4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0-37)</w:t>
            </w:r>
          </w:p>
        </w:tc>
        <w:tc>
          <w:tcPr>
            <w:tcW w:w="608" w:type="pct"/>
            <w:vAlign w:val="bottom"/>
          </w:tcPr>
          <w:p w14:paraId="531710EB" w14:textId="5501805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13" w:type="pct"/>
          </w:tcPr>
          <w:p w14:paraId="36F0F2E5" w14:textId="27098A6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70-176)</w:t>
            </w:r>
          </w:p>
        </w:tc>
        <w:tc>
          <w:tcPr>
            <w:tcW w:w="608" w:type="pct"/>
          </w:tcPr>
          <w:p w14:paraId="54A307C4" w14:textId="1768E91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2" w:type="pct"/>
          </w:tcPr>
          <w:p w14:paraId="0D6DDC79" w14:textId="25900715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114-374)</w:t>
            </w:r>
          </w:p>
        </w:tc>
        <w:tc>
          <w:tcPr>
            <w:tcW w:w="607" w:type="pct"/>
          </w:tcPr>
          <w:p w14:paraId="4AAFC182" w14:textId="622E7060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C6754" w:rsidRPr="00DE1256" w14:paraId="3EAA7C5A" w14:textId="77777777" w:rsidTr="009E0498">
        <w:trPr>
          <w:jc w:val="center"/>
        </w:trPr>
        <w:tc>
          <w:tcPr>
            <w:tcW w:w="723" w:type="pct"/>
          </w:tcPr>
          <w:p w14:paraId="26B9C9EB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</w:tcPr>
          <w:p w14:paraId="40840AF9" w14:textId="009E3C18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 (-36-6)</w:t>
            </w:r>
          </w:p>
        </w:tc>
        <w:tc>
          <w:tcPr>
            <w:tcW w:w="608" w:type="pct"/>
            <w:vAlign w:val="bottom"/>
          </w:tcPr>
          <w:p w14:paraId="24A5BAB1" w14:textId="73F17EA0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1</w:t>
            </w:r>
          </w:p>
        </w:tc>
        <w:tc>
          <w:tcPr>
            <w:tcW w:w="813" w:type="pct"/>
          </w:tcPr>
          <w:p w14:paraId="04F7CFAD" w14:textId="4FDD8406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4-52)</w:t>
            </w:r>
          </w:p>
        </w:tc>
        <w:tc>
          <w:tcPr>
            <w:tcW w:w="608" w:type="pct"/>
          </w:tcPr>
          <w:p w14:paraId="31E6DC3E" w14:textId="771C1297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2" w:type="pct"/>
          </w:tcPr>
          <w:p w14:paraId="009BF970" w14:textId="5FE9FB75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-26)</w:t>
            </w:r>
          </w:p>
        </w:tc>
        <w:tc>
          <w:tcPr>
            <w:tcW w:w="607" w:type="pct"/>
          </w:tcPr>
          <w:p w14:paraId="7ABCF907" w14:textId="6F79AA5F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C6754" w:rsidRPr="00DE1256" w14:paraId="287C4BFB" w14:textId="77777777" w:rsidTr="009E0498">
        <w:trPr>
          <w:jc w:val="center"/>
        </w:trPr>
        <w:tc>
          <w:tcPr>
            <w:tcW w:w="723" w:type="pct"/>
          </w:tcPr>
          <w:p w14:paraId="2D7162FC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bottom"/>
          </w:tcPr>
          <w:p w14:paraId="71EF32A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00778AC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vAlign w:val="bottom"/>
          </w:tcPr>
          <w:p w14:paraId="0514119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6DF2CBA1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2" w:type="pct"/>
          </w:tcPr>
          <w:p w14:paraId="167AD0A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</w:tcPr>
          <w:p w14:paraId="00A3D703" w14:textId="5F3E4F06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E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9E0498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C6754" w:rsidRPr="00DE1256" w14:paraId="7C369F06" w14:textId="77777777" w:rsidTr="00694B26">
        <w:trPr>
          <w:jc w:val="center"/>
        </w:trPr>
        <w:tc>
          <w:tcPr>
            <w:tcW w:w="5000" w:type="pct"/>
            <w:gridSpan w:val="7"/>
          </w:tcPr>
          <w:p w14:paraId="437BB75F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Leicester</w:t>
            </w:r>
          </w:p>
        </w:tc>
      </w:tr>
      <w:tr w:rsidR="00BC6754" w:rsidRPr="00DE1256" w14:paraId="016748B8" w14:textId="77777777" w:rsidTr="009E0498">
        <w:trPr>
          <w:jc w:val="center"/>
        </w:trPr>
        <w:tc>
          <w:tcPr>
            <w:tcW w:w="723" w:type="pct"/>
          </w:tcPr>
          <w:p w14:paraId="567F93B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</w:tcPr>
          <w:p w14:paraId="77532BCC" w14:textId="5B43A1C6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57-170)</w:t>
            </w:r>
          </w:p>
        </w:tc>
        <w:tc>
          <w:tcPr>
            <w:tcW w:w="608" w:type="pct"/>
            <w:vAlign w:val="bottom"/>
          </w:tcPr>
          <w:p w14:paraId="4CC41A29" w14:textId="49D5E1CC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3" w:type="pct"/>
          </w:tcPr>
          <w:p w14:paraId="1A2C63D9" w14:textId="1855B24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 (257-433)</w:t>
            </w:r>
          </w:p>
        </w:tc>
        <w:tc>
          <w:tcPr>
            <w:tcW w:w="608" w:type="pct"/>
          </w:tcPr>
          <w:p w14:paraId="33FF4437" w14:textId="6E5FE301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2" w:type="pct"/>
          </w:tcPr>
          <w:p w14:paraId="62E8B74A" w14:textId="6A54A39C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 (361-649)</w:t>
            </w:r>
          </w:p>
        </w:tc>
        <w:tc>
          <w:tcPr>
            <w:tcW w:w="607" w:type="pct"/>
          </w:tcPr>
          <w:p w14:paraId="14CC6C66" w14:textId="2D510BFD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C6754" w:rsidRPr="00DE1256" w14:paraId="5982E2AD" w14:textId="77777777" w:rsidTr="009E0498">
        <w:trPr>
          <w:jc w:val="center"/>
        </w:trPr>
        <w:tc>
          <w:tcPr>
            <w:tcW w:w="723" w:type="pct"/>
          </w:tcPr>
          <w:p w14:paraId="725D6F2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</w:tcPr>
          <w:p w14:paraId="057DB00B" w14:textId="647C13A1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1-100)</w:t>
            </w:r>
          </w:p>
        </w:tc>
        <w:tc>
          <w:tcPr>
            <w:tcW w:w="608" w:type="pct"/>
            <w:vAlign w:val="bottom"/>
          </w:tcPr>
          <w:p w14:paraId="41D74DAB" w14:textId="29BBB145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3" w:type="pct"/>
          </w:tcPr>
          <w:p w14:paraId="7BCB7162" w14:textId="4EA90ACB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112-334)</w:t>
            </w:r>
          </w:p>
        </w:tc>
        <w:tc>
          <w:tcPr>
            <w:tcW w:w="608" w:type="pct"/>
          </w:tcPr>
          <w:p w14:paraId="46C9BBC1" w14:textId="2EE7297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2" w:type="pct"/>
          </w:tcPr>
          <w:p w14:paraId="4434BE65" w14:textId="4A4EABD4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 (112-270)</w:t>
            </w:r>
          </w:p>
        </w:tc>
        <w:tc>
          <w:tcPr>
            <w:tcW w:w="607" w:type="pct"/>
          </w:tcPr>
          <w:p w14:paraId="3678F605" w14:textId="2216CAE7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C6754" w:rsidRPr="00DE1256" w14:paraId="062AEDB1" w14:textId="77777777" w:rsidTr="009E0498">
        <w:trPr>
          <w:jc w:val="center"/>
        </w:trPr>
        <w:tc>
          <w:tcPr>
            <w:tcW w:w="723" w:type="pct"/>
          </w:tcPr>
          <w:p w14:paraId="0D3EDDEB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</w:tcPr>
          <w:p w14:paraId="3FD43665" w14:textId="537BA769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-6-38)</w:t>
            </w:r>
          </w:p>
        </w:tc>
        <w:tc>
          <w:tcPr>
            <w:tcW w:w="608" w:type="pct"/>
            <w:vAlign w:val="bottom"/>
          </w:tcPr>
          <w:p w14:paraId="4B37991B" w14:textId="369CDB14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13" w:type="pct"/>
          </w:tcPr>
          <w:p w14:paraId="2EF98789" w14:textId="3E8D5EBA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56-139)</w:t>
            </w:r>
          </w:p>
        </w:tc>
        <w:tc>
          <w:tcPr>
            <w:tcW w:w="608" w:type="pct"/>
          </w:tcPr>
          <w:p w14:paraId="35D16DBC" w14:textId="18913597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2" w:type="pct"/>
          </w:tcPr>
          <w:p w14:paraId="3E6B8C67" w14:textId="4BA2DCCF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54-368)</w:t>
            </w:r>
          </w:p>
        </w:tc>
        <w:tc>
          <w:tcPr>
            <w:tcW w:w="607" w:type="pct"/>
          </w:tcPr>
          <w:p w14:paraId="3EF633B8" w14:textId="4F365168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BC6754" w:rsidRPr="00DE1256" w14:paraId="5878DDA8" w14:textId="77777777" w:rsidTr="009E0498">
        <w:trPr>
          <w:jc w:val="center"/>
        </w:trPr>
        <w:tc>
          <w:tcPr>
            <w:tcW w:w="723" w:type="pct"/>
          </w:tcPr>
          <w:p w14:paraId="37ED5C98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</w:tcPr>
          <w:p w14:paraId="2805FD06" w14:textId="6900D3D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 (-39-2)</w:t>
            </w:r>
          </w:p>
        </w:tc>
        <w:tc>
          <w:tcPr>
            <w:tcW w:w="608" w:type="pct"/>
            <w:vAlign w:val="bottom"/>
          </w:tcPr>
          <w:p w14:paraId="08C8A5CD" w14:textId="4490181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94</w:t>
            </w:r>
          </w:p>
        </w:tc>
        <w:tc>
          <w:tcPr>
            <w:tcW w:w="813" w:type="pct"/>
          </w:tcPr>
          <w:p w14:paraId="148D5C0D" w14:textId="2CF26A72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1-62)</w:t>
            </w:r>
          </w:p>
        </w:tc>
        <w:tc>
          <w:tcPr>
            <w:tcW w:w="608" w:type="pct"/>
          </w:tcPr>
          <w:p w14:paraId="0E112981" w14:textId="418D0CE4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2" w:type="pct"/>
          </w:tcPr>
          <w:p w14:paraId="4371F7FB" w14:textId="1AFB9E13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-21)</w:t>
            </w:r>
          </w:p>
        </w:tc>
        <w:tc>
          <w:tcPr>
            <w:tcW w:w="607" w:type="pct"/>
          </w:tcPr>
          <w:p w14:paraId="064321EB" w14:textId="65C4C42F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C6754" w:rsidRPr="00DE1256" w14:paraId="05CA9765" w14:textId="77777777" w:rsidTr="009E0498">
        <w:trPr>
          <w:jc w:val="center"/>
        </w:trPr>
        <w:tc>
          <w:tcPr>
            <w:tcW w:w="723" w:type="pct"/>
          </w:tcPr>
          <w:p w14:paraId="2FDC5318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bottom"/>
          </w:tcPr>
          <w:p w14:paraId="326C8A20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08FBAF44" w14:textId="6BAECCF4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5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  <w:r w:rsidR="00BC6754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bookmarkEnd w:id="5"/>
          </w:p>
        </w:tc>
        <w:tc>
          <w:tcPr>
            <w:tcW w:w="813" w:type="pct"/>
            <w:vAlign w:val="bottom"/>
          </w:tcPr>
          <w:p w14:paraId="3A7F7BAD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47B869A0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2" w:type="pct"/>
            <w:vAlign w:val="bottom"/>
          </w:tcPr>
          <w:p w14:paraId="08B8E76F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  <w:vAlign w:val="bottom"/>
          </w:tcPr>
          <w:p w14:paraId="38934BAA" w14:textId="324FBE0D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E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  <w:r w:rsidR="009E0498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C6754" w:rsidRPr="00DE1256" w14:paraId="5EDE1501" w14:textId="77777777" w:rsidTr="00694B26">
        <w:trPr>
          <w:jc w:val="center"/>
        </w:trPr>
        <w:tc>
          <w:tcPr>
            <w:tcW w:w="5000" w:type="pct"/>
            <w:gridSpan w:val="7"/>
          </w:tcPr>
          <w:p w14:paraId="481EC0F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Driven</w:t>
            </w:r>
            <w:proofErr w:type="spellEnd"/>
          </w:p>
        </w:tc>
      </w:tr>
      <w:tr w:rsidR="00BC6754" w:rsidRPr="00DE1256" w14:paraId="49D095B9" w14:textId="77777777" w:rsidTr="009E0498">
        <w:trPr>
          <w:jc w:val="center"/>
        </w:trPr>
        <w:tc>
          <w:tcPr>
            <w:tcW w:w="723" w:type="pct"/>
          </w:tcPr>
          <w:p w14:paraId="08D8AD9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738" w:type="pct"/>
            <w:vAlign w:val="bottom"/>
          </w:tcPr>
          <w:p w14:paraId="7B876438" w14:textId="05E2E1BF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93-173)</w:t>
            </w:r>
          </w:p>
        </w:tc>
        <w:tc>
          <w:tcPr>
            <w:tcW w:w="608" w:type="pct"/>
            <w:vAlign w:val="bottom"/>
          </w:tcPr>
          <w:p w14:paraId="141CC2AA" w14:textId="6015EFDF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3" w:type="pct"/>
            <w:vAlign w:val="bottom"/>
          </w:tcPr>
          <w:p w14:paraId="2E64B339" w14:textId="08DC9EB3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 (341-529)</w:t>
            </w:r>
          </w:p>
        </w:tc>
        <w:tc>
          <w:tcPr>
            <w:tcW w:w="608" w:type="pct"/>
            <w:vAlign w:val="bottom"/>
          </w:tcPr>
          <w:p w14:paraId="683C65C6" w14:textId="0492849B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2" w:type="pct"/>
          </w:tcPr>
          <w:p w14:paraId="7019557D" w14:textId="4D1C1819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 (511-666)</w:t>
            </w:r>
          </w:p>
        </w:tc>
        <w:tc>
          <w:tcPr>
            <w:tcW w:w="607" w:type="pct"/>
          </w:tcPr>
          <w:p w14:paraId="16F18038" w14:textId="50B5352D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C6754" w:rsidRPr="00DE1256" w14:paraId="662F2D06" w14:textId="77777777" w:rsidTr="009E0498">
        <w:trPr>
          <w:jc w:val="center"/>
        </w:trPr>
        <w:tc>
          <w:tcPr>
            <w:tcW w:w="723" w:type="pct"/>
          </w:tcPr>
          <w:p w14:paraId="620CA895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38" w:type="pct"/>
            <w:vAlign w:val="bottom"/>
          </w:tcPr>
          <w:p w14:paraId="1AAC35D2" w14:textId="5764990F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1-147)</w:t>
            </w:r>
          </w:p>
        </w:tc>
        <w:tc>
          <w:tcPr>
            <w:tcW w:w="608" w:type="pct"/>
            <w:vAlign w:val="bottom"/>
          </w:tcPr>
          <w:p w14:paraId="5B997D06" w14:textId="4DF08A28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3" w:type="pct"/>
            <w:vAlign w:val="bottom"/>
          </w:tcPr>
          <w:p w14:paraId="2A5E30D0" w14:textId="71244EB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244-417)</w:t>
            </w:r>
          </w:p>
        </w:tc>
        <w:tc>
          <w:tcPr>
            <w:tcW w:w="608" w:type="pct"/>
            <w:vAlign w:val="bottom"/>
          </w:tcPr>
          <w:p w14:paraId="7A836909" w14:textId="0B11ABA0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2" w:type="pct"/>
          </w:tcPr>
          <w:p w14:paraId="1E61776E" w14:textId="127CD28D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359-641)</w:t>
            </w:r>
          </w:p>
        </w:tc>
        <w:tc>
          <w:tcPr>
            <w:tcW w:w="607" w:type="pct"/>
          </w:tcPr>
          <w:p w14:paraId="1C2F85DD" w14:textId="0A3862FA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C6754" w:rsidRPr="00DE1256" w14:paraId="338BE31B" w14:textId="77777777" w:rsidTr="009E0498">
        <w:trPr>
          <w:jc w:val="center"/>
        </w:trPr>
        <w:tc>
          <w:tcPr>
            <w:tcW w:w="723" w:type="pct"/>
          </w:tcPr>
          <w:p w14:paraId="3ADF32CB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738" w:type="pct"/>
            <w:vAlign w:val="bottom"/>
          </w:tcPr>
          <w:p w14:paraId="1FAC7A01" w14:textId="68EA3466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-81)</w:t>
            </w:r>
          </w:p>
        </w:tc>
        <w:tc>
          <w:tcPr>
            <w:tcW w:w="608" w:type="pct"/>
            <w:vAlign w:val="bottom"/>
          </w:tcPr>
          <w:p w14:paraId="36D12D30" w14:textId="2779AACA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3" w:type="pct"/>
            <w:vAlign w:val="bottom"/>
          </w:tcPr>
          <w:p w14:paraId="11BF6674" w14:textId="219198BC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72-272)</w:t>
            </w:r>
          </w:p>
        </w:tc>
        <w:tc>
          <w:tcPr>
            <w:tcW w:w="608" w:type="pct"/>
            <w:vAlign w:val="bottom"/>
          </w:tcPr>
          <w:p w14:paraId="76CA25B6" w14:textId="3BCFAFC5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2" w:type="pct"/>
          </w:tcPr>
          <w:p w14:paraId="4415B273" w14:textId="429B65A6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359-641)</w:t>
            </w:r>
          </w:p>
        </w:tc>
        <w:tc>
          <w:tcPr>
            <w:tcW w:w="607" w:type="pct"/>
          </w:tcPr>
          <w:p w14:paraId="0F6BBF05" w14:textId="333DA882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C6754" w:rsidRPr="00DE1256" w14:paraId="3784F16D" w14:textId="77777777" w:rsidTr="009E0498">
        <w:trPr>
          <w:jc w:val="center"/>
        </w:trPr>
        <w:tc>
          <w:tcPr>
            <w:tcW w:w="723" w:type="pct"/>
          </w:tcPr>
          <w:p w14:paraId="189456CE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738" w:type="pct"/>
            <w:vAlign w:val="bottom"/>
          </w:tcPr>
          <w:p w14:paraId="0DD2E811" w14:textId="0B696B92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-6-24)</w:t>
            </w:r>
          </w:p>
        </w:tc>
        <w:tc>
          <w:tcPr>
            <w:tcW w:w="608" w:type="pct"/>
            <w:vAlign w:val="bottom"/>
          </w:tcPr>
          <w:p w14:paraId="6F1D95BC" w14:textId="3C326C08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13" w:type="pct"/>
            <w:vAlign w:val="bottom"/>
          </w:tcPr>
          <w:p w14:paraId="5D064B06" w14:textId="48F661C9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43-126)</w:t>
            </w:r>
          </w:p>
        </w:tc>
        <w:tc>
          <w:tcPr>
            <w:tcW w:w="608" w:type="pct"/>
            <w:vAlign w:val="bottom"/>
          </w:tcPr>
          <w:p w14:paraId="55791D97" w14:textId="1FCFC698" w:rsidR="00BC6754" w:rsidRPr="00DE1256" w:rsidRDefault="007B1F4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2" w:type="pct"/>
          </w:tcPr>
          <w:p w14:paraId="2270FFBA" w14:textId="2D5470C7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-49)</w:t>
            </w:r>
          </w:p>
        </w:tc>
        <w:tc>
          <w:tcPr>
            <w:tcW w:w="607" w:type="pct"/>
          </w:tcPr>
          <w:p w14:paraId="640F3C30" w14:textId="5717524D" w:rsidR="00BC6754" w:rsidRPr="00DE1256" w:rsidRDefault="008E6D0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C6754" w:rsidRPr="00DE1256" w14:paraId="0BBCEE15" w14:textId="77777777" w:rsidTr="009E0498">
        <w:trPr>
          <w:jc w:val="center"/>
        </w:trPr>
        <w:tc>
          <w:tcPr>
            <w:tcW w:w="723" w:type="pct"/>
          </w:tcPr>
          <w:p w14:paraId="022EC356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bottom"/>
          </w:tcPr>
          <w:p w14:paraId="57085A76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76833EC0" w14:textId="72E6027E" w:rsidR="00BC6754" w:rsidRPr="00DE1256" w:rsidRDefault="00B343C3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  <w:r w:rsidR="00BC6754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vAlign w:val="bottom"/>
          </w:tcPr>
          <w:p w14:paraId="240B5372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vAlign w:val="bottom"/>
          </w:tcPr>
          <w:p w14:paraId="618D147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2" w:type="pct"/>
            <w:vAlign w:val="bottom"/>
          </w:tcPr>
          <w:p w14:paraId="7C569063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pct"/>
            <w:vAlign w:val="bottom"/>
          </w:tcPr>
          <w:p w14:paraId="1FEE1589" w14:textId="7140796A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</w:t>
            </w:r>
            <w:r w:rsidR="00E41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C6754" w:rsidRPr="00DE1256" w14:paraId="29CE5117" w14:textId="77777777" w:rsidTr="00694B26">
        <w:trPr>
          <w:jc w:val="center"/>
        </w:trPr>
        <w:tc>
          <w:tcPr>
            <w:tcW w:w="5000" w:type="pct"/>
            <w:gridSpan w:val="7"/>
          </w:tcPr>
          <w:p w14:paraId="6A064FC7" w14:textId="77777777" w:rsidR="00BC6754" w:rsidRDefault="00BC6754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F6F52" w14:textId="77777777" w:rsidR="00BC6754" w:rsidRPr="00DE1256" w:rsidRDefault="00BC6754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</w:p>
        </w:tc>
      </w:tr>
      <w:tr w:rsidR="00BC6754" w:rsidRPr="00DE1256" w14:paraId="02EDF3CE" w14:textId="77777777" w:rsidTr="009E0498">
        <w:trPr>
          <w:jc w:val="center"/>
        </w:trPr>
        <w:tc>
          <w:tcPr>
            <w:tcW w:w="723" w:type="pct"/>
          </w:tcPr>
          <w:p w14:paraId="6B09B0F3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pct"/>
            <w:gridSpan w:val="2"/>
          </w:tcPr>
          <w:p w14:paraId="6DD6530F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1" w:type="pct"/>
            <w:gridSpan w:val="2"/>
          </w:tcPr>
          <w:p w14:paraId="523D5F28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09" w:type="pct"/>
            <w:gridSpan w:val="2"/>
          </w:tcPr>
          <w:p w14:paraId="1778735A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BC6754" w:rsidRPr="00DE1256" w14:paraId="73D3BC46" w14:textId="77777777" w:rsidTr="009E0498">
        <w:trPr>
          <w:jc w:val="center"/>
        </w:trPr>
        <w:tc>
          <w:tcPr>
            <w:tcW w:w="723" w:type="pct"/>
          </w:tcPr>
          <w:p w14:paraId="7DAECA79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1346" w:type="pct"/>
            <w:gridSpan w:val="2"/>
          </w:tcPr>
          <w:p w14:paraId="359A7D58" w14:textId="17DC495C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835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5</w:t>
            </w:r>
          </w:p>
        </w:tc>
        <w:tc>
          <w:tcPr>
            <w:tcW w:w="1421" w:type="pct"/>
            <w:gridSpan w:val="2"/>
          </w:tcPr>
          <w:p w14:paraId="02C76D6B" w14:textId="71D81E9D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1513">
              <w:rPr>
                <w:rFonts w:ascii="Times New Roman" w:hAnsi="Times New Roman" w:cs="Times New Roman"/>
                <w:sz w:val="20"/>
                <w:szCs w:val="20"/>
              </w:rPr>
              <w:t>6842</w:t>
            </w:r>
          </w:p>
        </w:tc>
        <w:tc>
          <w:tcPr>
            <w:tcW w:w="1509" w:type="pct"/>
            <w:gridSpan w:val="2"/>
          </w:tcPr>
          <w:p w14:paraId="37BD4A2F" w14:textId="6DA92E1D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2E3C">
              <w:rPr>
                <w:rFonts w:ascii="Times New Roman" w:hAnsi="Times New Roman" w:cs="Times New Roman"/>
                <w:sz w:val="20"/>
                <w:szCs w:val="20"/>
              </w:rPr>
              <w:t>4805</w:t>
            </w:r>
          </w:p>
        </w:tc>
      </w:tr>
      <w:tr w:rsidR="00BC6754" w:rsidRPr="00DE1256" w14:paraId="09062D27" w14:textId="77777777" w:rsidTr="009E0498">
        <w:trPr>
          <w:jc w:val="center"/>
        </w:trPr>
        <w:tc>
          <w:tcPr>
            <w:tcW w:w="723" w:type="pct"/>
          </w:tcPr>
          <w:p w14:paraId="1CEABA0D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346" w:type="pct"/>
            <w:gridSpan w:val="2"/>
          </w:tcPr>
          <w:p w14:paraId="73F0387F" w14:textId="260FD9DD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835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7835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21" w:type="pct"/>
            <w:gridSpan w:val="2"/>
          </w:tcPr>
          <w:p w14:paraId="61B44DAE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D282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09" w:type="pct"/>
            <w:gridSpan w:val="2"/>
          </w:tcPr>
          <w:p w14:paraId="5D14FBA1" w14:textId="5AFC5CFD" w:rsidR="00BC6754" w:rsidRPr="00DE1256" w:rsidRDefault="00D32E3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D32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</w:tr>
      <w:tr w:rsidR="00BC6754" w:rsidRPr="00DE1256" w14:paraId="15E13C27" w14:textId="77777777" w:rsidTr="009E0498">
        <w:trPr>
          <w:jc w:val="center"/>
        </w:trPr>
        <w:tc>
          <w:tcPr>
            <w:tcW w:w="723" w:type="pct"/>
          </w:tcPr>
          <w:p w14:paraId="4CFEE697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1346" w:type="pct"/>
            <w:gridSpan w:val="2"/>
          </w:tcPr>
          <w:p w14:paraId="69E11C40" w14:textId="1C06CFC8" w:rsidR="00BC6754" w:rsidRPr="00DE1256" w:rsidRDefault="00783572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1</w:t>
            </w:r>
          </w:p>
        </w:tc>
        <w:tc>
          <w:tcPr>
            <w:tcW w:w="1421" w:type="pct"/>
            <w:gridSpan w:val="2"/>
          </w:tcPr>
          <w:p w14:paraId="7C05A494" w14:textId="02625A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C15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77F64" w:rsidRPr="00577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i</w:t>
            </w:r>
            <w:proofErr w:type="gramEnd"/>
          </w:p>
        </w:tc>
        <w:tc>
          <w:tcPr>
            <w:tcW w:w="1509" w:type="pct"/>
            <w:gridSpan w:val="2"/>
          </w:tcPr>
          <w:p w14:paraId="7F87C017" w14:textId="170A654B" w:rsidR="00BC6754" w:rsidRPr="00DE1256" w:rsidRDefault="00BC6754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2E3C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</w:tr>
      <w:tr w:rsidR="00BC6754" w:rsidRPr="00DE1256" w14:paraId="427CC670" w14:textId="77777777" w:rsidTr="009E0498">
        <w:trPr>
          <w:jc w:val="center"/>
        </w:trPr>
        <w:tc>
          <w:tcPr>
            <w:tcW w:w="723" w:type="pct"/>
          </w:tcPr>
          <w:p w14:paraId="7CCD5924" w14:textId="77777777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1346" w:type="pct"/>
            <w:gridSpan w:val="2"/>
          </w:tcPr>
          <w:p w14:paraId="6CE1A406" w14:textId="48FBCDB5" w:rsidR="00BC6754" w:rsidRPr="00DE1256" w:rsidRDefault="00783572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835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BC6754" w:rsidRPr="00DD282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BC6754" w:rsidRPr="00BB528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m</w:t>
            </w:r>
            <w:proofErr w:type="gramEnd"/>
          </w:p>
        </w:tc>
        <w:tc>
          <w:tcPr>
            <w:tcW w:w="1421" w:type="pct"/>
            <w:gridSpan w:val="2"/>
          </w:tcPr>
          <w:p w14:paraId="275E7464" w14:textId="42B4C572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8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577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577F64" w:rsidRPr="00577F6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,m</w:t>
            </w:r>
            <w:proofErr w:type="gramEnd"/>
            <w:r w:rsidR="00577F64" w:rsidRPr="00577F6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proofErr w:type="gramStart"/>
            <w:r w:rsidR="00577F64" w:rsidRPr="00577F6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,q</w:t>
            </w:r>
            <w:proofErr w:type="spellEnd"/>
            <w:proofErr w:type="gramEnd"/>
          </w:p>
        </w:tc>
        <w:tc>
          <w:tcPr>
            <w:tcW w:w="1509" w:type="pct"/>
            <w:gridSpan w:val="2"/>
          </w:tcPr>
          <w:p w14:paraId="6DA3DDB1" w14:textId="3B29376D" w:rsidR="00BC6754" w:rsidRPr="00DE1256" w:rsidRDefault="00BC6754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32E3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47D58955" w14:textId="77777777" w:rsidR="00BC6754" w:rsidRPr="00BC6754" w:rsidRDefault="00BC6754" w:rsidP="00BC6754">
      <w:pPr>
        <w:rPr>
          <w:rFonts w:ascii="Times New Roman" w:eastAsia="Times New Roman" w:hAnsi="Times New Roman" w:cs="Times New Roman"/>
          <w:lang w:val="en-US" w:eastAsia="it-IT"/>
        </w:rPr>
      </w:pPr>
      <w:r w:rsidRPr="00BC6754">
        <w:rPr>
          <w:rFonts w:ascii="Times New Roman" w:hAnsi="Times New Roman" w:cs="Times New Roman"/>
          <w:vertAlign w:val="superscript"/>
          <w:lang w:val="en-US"/>
        </w:rPr>
        <w:t>a</w:t>
      </w:r>
      <w:r w:rsidRPr="00BC6754">
        <w:rPr>
          <w:rFonts w:ascii="Times New Roman" w:hAnsi="Times New Roman" w:cs="Times New Roman"/>
          <w:lang w:val="en-US"/>
        </w:rPr>
        <w:t xml:space="preserve"> </w:t>
      </w:r>
      <w:r w:rsidRPr="00BC6754">
        <w:rPr>
          <w:rFonts w:ascii="Times New Roman" w:eastAsia="Times New Roman" w:hAnsi="Times New Roman" w:cs="Times New Roman"/>
          <w:lang w:val="en-US" w:eastAsia="it-IT"/>
        </w:rPr>
        <w:t>Kruskal-</w:t>
      </w:r>
      <w:proofErr w:type="gramStart"/>
      <w:r w:rsidRPr="00BC6754">
        <w:rPr>
          <w:rFonts w:ascii="Times New Roman" w:eastAsia="Times New Roman" w:hAnsi="Times New Roman" w:cs="Times New Roman"/>
          <w:lang w:val="en-US" w:eastAsia="it-IT"/>
        </w:rPr>
        <w:t>Wallis</w:t>
      </w:r>
      <w:proofErr w:type="gram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 test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b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Brown-Forsythe </w:t>
      </w:r>
      <w:proofErr w:type="gramStart"/>
      <w:r w:rsidRPr="00BC6754">
        <w:rPr>
          <w:rFonts w:ascii="Times New Roman" w:eastAsia="Times New Roman" w:hAnsi="Times New Roman" w:cs="Times New Roman"/>
          <w:lang w:val="en-US" w:eastAsia="it-IT"/>
        </w:rPr>
        <w:t>test;</w:t>
      </w:r>
      <w:proofErr w:type="gramEnd"/>
    </w:p>
    <w:p w14:paraId="66026921" w14:textId="7C0417E2" w:rsidR="00BC6754" w:rsidRPr="00BC6754" w:rsidRDefault="00BC6754" w:rsidP="00BC6754">
      <w:pPr>
        <w:spacing w:after="0"/>
        <w:rPr>
          <w:rFonts w:ascii="Times New Roman" w:eastAsia="Times New Roman" w:hAnsi="Times New Roman" w:cs="Times New Roman"/>
          <w:lang w:val="en-US" w:eastAsia="it-IT"/>
        </w:rPr>
      </w:pP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Significant at Dunn's multiple comparisons test: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c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Leichester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d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Chicago vs Mila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e </w:t>
      </w:r>
      <w:r w:rsidRPr="00BC6754">
        <w:rPr>
          <w:rFonts w:ascii="Times New Roman" w:eastAsia="Times New Roman" w:hAnsi="Times New Roman" w:cs="Times New Roman"/>
          <w:lang w:val="en-US" w:eastAsia="it-IT"/>
        </w:rPr>
        <w:t>Chicago vs Leichester;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f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Milan vs Leicester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g</w:t>
      </w:r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Mila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h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Data driven vs all others;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i 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Leicester vs Data </w:t>
      </w:r>
      <w:r w:rsidR="00577F64">
        <w:rPr>
          <w:rFonts w:ascii="Times New Roman" w:eastAsia="Times New Roman" w:hAnsi="Times New Roman" w:cs="Times New Roman"/>
          <w:lang w:val="en-US" w:eastAsia="it-IT"/>
        </w:rPr>
        <w:t>D</w:t>
      </w:r>
      <w:r w:rsidRPr="00BC6754">
        <w:rPr>
          <w:rFonts w:ascii="Times New Roman" w:eastAsia="Times New Roman" w:hAnsi="Times New Roman" w:cs="Times New Roman"/>
          <w:lang w:val="en-US" w:eastAsia="it-IT"/>
        </w:rPr>
        <w:t>rive</w:t>
      </w:r>
      <w:r w:rsidR="00577F64">
        <w:rPr>
          <w:rFonts w:ascii="Times New Roman" w:eastAsia="Times New Roman" w:hAnsi="Times New Roman" w:cs="Times New Roman"/>
          <w:lang w:val="en-US" w:eastAsia="it-IT"/>
        </w:rPr>
        <w:t>n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l</w:t>
      </w:r>
      <w:r w:rsidRPr="00BC6754">
        <w:rPr>
          <w:rFonts w:ascii="Times New Roman" w:eastAsia="Times New Roman" w:hAnsi="Times New Roman" w:cs="Times New Roman"/>
          <w:lang w:val="en-US" w:eastAsia="it-IT"/>
        </w:rPr>
        <w:t>Minneapoli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Data Driven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m</w:t>
      </w:r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Data Drive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n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Chicago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o </w:t>
      </w:r>
      <w:r w:rsidRPr="00BC6754">
        <w:rPr>
          <w:rFonts w:ascii="Times New Roman" w:eastAsia="Times New Roman" w:hAnsi="Times New Roman" w:cs="Times New Roman"/>
          <w:lang w:val="en-US" w:eastAsia="it-IT"/>
        </w:rPr>
        <w:t>Chicago vs Minneapoli</w:t>
      </w:r>
      <w:r w:rsidR="00577F64">
        <w:rPr>
          <w:rFonts w:ascii="Times New Roman" w:eastAsia="Times New Roman" w:hAnsi="Times New Roman" w:cs="Times New Roman"/>
          <w:lang w:val="en-US" w:eastAsia="it-IT"/>
        </w:rPr>
        <w:t>s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p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Milan vs Data Driven</w:t>
      </w:r>
      <w:r w:rsidR="00577F64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r w:rsidR="00577F64">
        <w:rPr>
          <w:rFonts w:ascii="Times New Roman" w:eastAsia="Times New Roman" w:hAnsi="Times New Roman" w:cs="Times New Roman"/>
          <w:vertAlign w:val="superscript"/>
          <w:lang w:val="en-US" w:eastAsia="it-IT"/>
        </w:rPr>
        <w:t>q</w:t>
      </w:r>
      <w:r w:rsidR="00577F64"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</w:t>
      </w:r>
      <w:r w:rsidR="00577F64" w:rsidRPr="00BC6754">
        <w:rPr>
          <w:rFonts w:ascii="Times New Roman" w:eastAsia="Times New Roman" w:hAnsi="Times New Roman" w:cs="Times New Roman"/>
          <w:lang w:val="en-US" w:eastAsia="it-IT"/>
        </w:rPr>
        <w:t xml:space="preserve">Chicago vs </w:t>
      </w:r>
      <w:r w:rsidR="00577F64">
        <w:rPr>
          <w:rFonts w:ascii="Times New Roman" w:eastAsia="Times New Roman" w:hAnsi="Times New Roman" w:cs="Times New Roman"/>
          <w:lang w:val="en-US" w:eastAsia="it-IT"/>
        </w:rPr>
        <w:t>Data Driven</w:t>
      </w:r>
    </w:p>
    <w:p w14:paraId="0587FC5F" w14:textId="77777777" w:rsidR="00BC6754" w:rsidRPr="00BC6754" w:rsidRDefault="00BC6754" w:rsidP="00BC6754">
      <w:pPr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4CE972C5" w14:textId="77777777" w:rsidR="00BC6754" w:rsidRPr="00BC6754" w:rsidRDefault="00BC6754" w:rsidP="00BC6754">
      <w:pPr>
        <w:rPr>
          <w:rFonts w:ascii="Times New Roman" w:hAnsi="Times New Roman" w:cs="Times New Roman"/>
          <w:b/>
          <w:bCs/>
          <w:lang w:val="en-US"/>
        </w:rPr>
      </w:pPr>
      <w:r w:rsidRPr="00BC6754">
        <w:rPr>
          <w:rFonts w:ascii="Times New Roman" w:hAnsi="Times New Roman" w:cs="Times New Roman"/>
          <w:b/>
          <w:bCs/>
          <w:lang w:val="en-US"/>
        </w:rPr>
        <w:br w:type="page"/>
      </w:r>
    </w:p>
    <w:p w14:paraId="79C6B3EB" w14:textId="4BDF7D51" w:rsidR="00F4375C" w:rsidRPr="00294459" w:rsidRDefault="00F4375C" w:rsidP="00F437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94459"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944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valuation of the consistency and differentiation capacity of the classification systems based on metabolic paramet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1366"/>
        <w:gridCol w:w="1022"/>
        <w:gridCol w:w="1216"/>
        <w:gridCol w:w="1022"/>
        <w:gridCol w:w="966"/>
        <w:gridCol w:w="1022"/>
        <w:gridCol w:w="805"/>
        <w:gridCol w:w="1022"/>
      </w:tblGrid>
      <w:tr w:rsidR="00F4375C" w:rsidRPr="00BC6754" w14:paraId="4A53F187" w14:textId="76E7117D" w:rsidTr="00F4375C">
        <w:trPr>
          <w:trHeight w:val="283"/>
          <w:jc w:val="center"/>
        </w:trPr>
        <w:tc>
          <w:tcPr>
            <w:tcW w:w="0" w:type="auto"/>
          </w:tcPr>
          <w:p w14:paraId="56F13CD9" w14:textId="77777777" w:rsidR="00F4375C" w:rsidRPr="00BC6754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0" w:type="auto"/>
            <w:gridSpan w:val="2"/>
          </w:tcPr>
          <w:p w14:paraId="5C94A6C8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peptide </w:t>
            </w:r>
          </w:p>
          <w:p w14:paraId="7FB8420C" w14:textId="48DCE046" w:rsidR="00F4375C" w:rsidRPr="00B343C3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2-%B</w:t>
            </w:r>
          </w:p>
        </w:tc>
        <w:tc>
          <w:tcPr>
            <w:tcW w:w="0" w:type="auto"/>
            <w:gridSpan w:val="2"/>
          </w:tcPr>
          <w:p w14:paraId="22DE631B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OLE_LINK4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lin </w:t>
            </w:r>
          </w:p>
          <w:p w14:paraId="2D1417F5" w14:textId="4DCF4030" w:rsidR="00F4375C" w:rsidRPr="00B343C3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2-IR</w:t>
            </w:r>
            <w:bookmarkEnd w:id="6"/>
          </w:p>
        </w:tc>
        <w:tc>
          <w:tcPr>
            <w:tcW w:w="0" w:type="auto"/>
            <w:gridSpan w:val="2"/>
          </w:tcPr>
          <w:p w14:paraId="5C619BD9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sting </w:t>
            </w:r>
          </w:p>
          <w:p w14:paraId="3AEDA807" w14:textId="488CCB57" w:rsidR="00F4375C" w:rsidRPr="00BC6754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0" w:type="auto"/>
            <w:gridSpan w:val="2"/>
          </w:tcPr>
          <w:p w14:paraId="226C582E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sting </w:t>
            </w:r>
          </w:p>
          <w:p w14:paraId="1996E0AC" w14:textId="6C916F6B" w:rsidR="00F4375C" w:rsidRPr="00BC6754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insulin</w:t>
            </w:r>
          </w:p>
        </w:tc>
      </w:tr>
      <w:tr w:rsidR="00F4375C" w:rsidRPr="00DE1256" w14:paraId="3E9263C5" w14:textId="4C35EE7D" w:rsidTr="00F4375C">
        <w:trPr>
          <w:trHeight w:val="303"/>
          <w:jc w:val="center"/>
        </w:trPr>
        <w:tc>
          <w:tcPr>
            <w:tcW w:w="0" w:type="auto"/>
          </w:tcPr>
          <w:p w14:paraId="1165B1D8" w14:textId="77777777" w:rsidR="00F4375C" w:rsidRPr="00BC6754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4713B" w14:textId="1B79F54A" w:rsidR="00F4375C" w:rsidRP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79589C07" w14:textId="77777777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  <w:tc>
          <w:tcPr>
            <w:tcW w:w="0" w:type="auto"/>
            <w:vAlign w:val="center"/>
          </w:tcPr>
          <w:p w14:paraId="5766B034" w14:textId="77777777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8297E1" w14:textId="77777777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  <w:tc>
          <w:tcPr>
            <w:tcW w:w="0" w:type="auto"/>
            <w:vAlign w:val="center"/>
          </w:tcPr>
          <w:p w14:paraId="4209562D" w14:textId="0F6010C8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0" w:type="auto"/>
            <w:vAlign w:val="center"/>
          </w:tcPr>
          <w:p w14:paraId="7B3BC21A" w14:textId="77777777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  <w:tc>
          <w:tcPr>
            <w:tcW w:w="0" w:type="auto"/>
          </w:tcPr>
          <w:p w14:paraId="5427189B" w14:textId="5843153B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4C0B209A" w14:textId="3F051174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VM (%)</w:t>
            </w:r>
          </w:p>
        </w:tc>
      </w:tr>
      <w:tr w:rsidR="00F4375C" w:rsidRPr="00DE1256" w14:paraId="535FB3F0" w14:textId="61EEA310" w:rsidTr="00F4375C">
        <w:trPr>
          <w:trHeight w:val="303"/>
          <w:jc w:val="center"/>
        </w:trPr>
        <w:tc>
          <w:tcPr>
            <w:tcW w:w="0" w:type="auto"/>
            <w:gridSpan w:val="7"/>
          </w:tcPr>
          <w:p w14:paraId="110A4E0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Igls</w:t>
            </w:r>
          </w:p>
        </w:tc>
        <w:tc>
          <w:tcPr>
            <w:tcW w:w="0" w:type="auto"/>
          </w:tcPr>
          <w:p w14:paraId="2DA030A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284F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FC6D04A" w14:textId="64E3BDA3" w:rsidTr="00F4375C">
        <w:trPr>
          <w:jc w:val="center"/>
        </w:trPr>
        <w:tc>
          <w:tcPr>
            <w:tcW w:w="0" w:type="auto"/>
          </w:tcPr>
          <w:p w14:paraId="1986D8C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</w:tcPr>
          <w:p w14:paraId="653714EB" w14:textId="79DD1723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86-231)</w:t>
            </w:r>
          </w:p>
        </w:tc>
        <w:tc>
          <w:tcPr>
            <w:tcW w:w="0" w:type="auto"/>
            <w:vAlign w:val="bottom"/>
          </w:tcPr>
          <w:p w14:paraId="0D2A7848" w14:textId="05943E73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1550DC4" w14:textId="03849010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-1.6)</w:t>
            </w:r>
          </w:p>
        </w:tc>
        <w:tc>
          <w:tcPr>
            <w:tcW w:w="0" w:type="auto"/>
          </w:tcPr>
          <w:p w14:paraId="26FDE71B" w14:textId="1921A9CF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597B48C" w14:textId="73FB5993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57F65279" w14:textId="4F67D9A5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96D51B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F021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BAAF56A" w14:textId="5F30DB97" w:rsidTr="00F4375C">
        <w:trPr>
          <w:jc w:val="center"/>
        </w:trPr>
        <w:tc>
          <w:tcPr>
            <w:tcW w:w="0" w:type="auto"/>
          </w:tcPr>
          <w:p w14:paraId="293162A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66A35EBD" w14:textId="770AFAC0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38-181)</w:t>
            </w:r>
          </w:p>
        </w:tc>
        <w:tc>
          <w:tcPr>
            <w:tcW w:w="0" w:type="auto"/>
            <w:vAlign w:val="bottom"/>
          </w:tcPr>
          <w:p w14:paraId="247654F9" w14:textId="7A256118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A6A5E7" w14:textId="30661BE1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-2.4)</w:t>
            </w:r>
          </w:p>
        </w:tc>
        <w:tc>
          <w:tcPr>
            <w:tcW w:w="0" w:type="auto"/>
          </w:tcPr>
          <w:p w14:paraId="163779C5" w14:textId="24997B5D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69472ECA" w14:textId="2F547E9D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-17)</w:t>
            </w:r>
          </w:p>
        </w:tc>
        <w:tc>
          <w:tcPr>
            <w:tcW w:w="0" w:type="auto"/>
          </w:tcPr>
          <w:p w14:paraId="6ADAEC5F" w14:textId="79B46C0B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2854380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650D8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2083D5B1" w14:textId="6FC45CBD" w:rsidTr="00F4375C">
        <w:trPr>
          <w:jc w:val="center"/>
        </w:trPr>
        <w:tc>
          <w:tcPr>
            <w:tcW w:w="0" w:type="auto"/>
          </w:tcPr>
          <w:p w14:paraId="1895DBE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</w:tcPr>
          <w:p w14:paraId="48229C50" w14:textId="2FE2C3A1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131-168)</w:t>
            </w:r>
          </w:p>
        </w:tc>
        <w:tc>
          <w:tcPr>
            <w:tcW w:w="0" w:type="auto"/>
            <w:vAlign w:val="bottom"/>
          </w:tcPr>
          <w:p w14:paraId="72D39003" w14:textId="45789396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948B2F5" w14:textId="0655A797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6-2.1)</w:t>
            </w:r>
          </w:p>
        </w:tc>
        <w:tc>
          <w:tcPr>
            <w:tcW w:w="0" w:type="auto"/>
          </w:tcPr>
          <w:p w14:paraId="35064230" w14:textId="3E656B0A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C25F577" w14:textId="555360D9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-12)</w:t>
            </w:r>
          </w:p>
        </w:tc>
        <w:tc>
          <w:tcPr>
            <w:tcW w:w="0" w:type="auto"/>
          </w:tcPr>
          <w:p w14:paraId="6746C1C0" w14:textId="73894399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4AB6CD1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26AC2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43137DA9" w14:textId="75A6565C" w:rsidTr="00F4375C">
        <w:trPr>
          <w:jc w:val="center"/>
        </w:trPr>
        <w:tc>
          <w:tcPr>
            <w:tcW w:w="0" w:type="auto"/>
          </w:tcPr>
          <w:p w14:paraId="7CA9B33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</w:tcPr>
          <w:p w14:paraId="154CABCF" w14:textId="40B7DD9E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33-168)</w:t>
            </w:r>
          </w:p>
        </w:tc>
        <w:tc>
          <w:tcPr>
            <w:tcW w:w="0" w:type="auto"/>
            <w:vAlign w:val="bottom"/>
          </w:tcPr>
          <w:p w14:paraId="3967D67A" w14:textId="7126AE3B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F9BDB96" w14:textId="7471C55D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-1.6)</w:t>
            </w:r>
          </w:p>
        </w:tc>
        <w:tc>
          <w:tcPr>
            <w:tcW w:w="0" w:type="auto"/>
          </w:tcPr>
          <w:p w14:paraId="7943FE74" w14:textId="43310B5F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408596BC" w14:textId="5DCB3B04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-92)</w:t>
            </w:r>
          </w:p>
        </w:tc>
        <w:tc>
          <w:tcPr>
            <w:tcW w:w="0" w:type="auto"/>
          </w:tcPr>
          <w:p w14:paraId="5FF48808" w14:textId="54949C5B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70413D2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C089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8FF01DC" w14:textId="44F2B51E" w:rsidTr="00F4375C">
        <w:trPr>
          <w:jc w:val="center"/>
        </w:trPr>
        <w:tc>
          <w:tcPr>
            <w:tcW w:w="0" w:type="auto"/>
          </w:tcPr>
          <w:p w14:paraId="5DC8A5A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14:paraId="758872D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EAA0377" w14:textId="31672736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4375C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2B53949E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079479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7BB5B2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39A56420" w14:textId="5DE137B6" w:rsidR="00F4375C" w:rsidRPr="00E41F69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83A9D9D" w14:textId="77777777" w:rsidR="00F4375C" w:rsidRPr="00E41F69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1B0A14" w14:textId="77777777" w:rsidR="00F4375C" w:rsidRPr="00E41F69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65CA9A0F" w14:textId="5E5E745C" w:rsidTr="00F4375C">
        <w:trPr>
          <w:jc w:val="center"/>
        </w:trPr>
        <w:tc>
          <w:tcPr>
            <w:tcW w:w="0" w:type="auto"/>
            <w:gridSpan w:val="7"/>
          </w:tcPr>
          <w:p w14:paraId="09F70D6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</w:p>
        </w:tc>
        <w:tc>
          <w:tcPr>
            <w:tcW w:w="0" w:type="auto"/>
          </w:tcPr>
          <w:p w14:paraId="2F53C85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2D81E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7A228254" w14:textId="4A49E9EA" w:rsidTr="00F4375C">
        <w:trPr>
          <w:jc w:val="center"/>
        </w:trPr>
        <w:tc>
          <w:tcPr>
            <w:tcW w:w="0" w:type="auto"/>
          </w:tcPr>
          <w:p w14:paraId="288529A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</w:tcPr>
          <w:p w14:paraId="179B132E" w14:textId="5A3BC4BA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186-230)</w:t>
            </w:r>
          </w:p>
        </w:tc>
        <w:tc>
          <w:tcPr>
            <w:tcW w:w="0" w:type="auto"/>
            <w:vAlign w:val="bottom"/>
          </w:tcPr>
          <w:p w14:paraId="333B91B2" w14:textId="66EFE21A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F51262B" w14:textId="1973485C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7-1.6)</w:t>
            </w:r>
          </w:p>
        </w:tc>
        <w:tc>
          <w:tcPr>
            <w:tcW w:w="0" w:type="auto"/>
          </w:tcPr>
          <w:p w14:paraId="3732048E" w14:textId="23887E5F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14E599A0" w14:textId="1F97ACB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47434107" w14:textId="69CB264A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742EE8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F88E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2978F5B" w14:textId="5352F588" w:rsidTr="00F4375C">
        <w:trPr>
          <w:jc w:val="center"/>
        </w:trPr>
        <w:tc>
          <w:tcPr>
            <w:tcW w:w="0" w:type="auto"/>
          </w:tcPr>
          <w:p w14:paraId="18EEDA16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1E31445A" w14:textId="7ACF3B25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139-183)</w:t>
            </w:r>
          </w:p>
        </w:tc>
        <w:tc>
          <w:tcPr>
            <w:tcW w:w="0" w:type="auto"/>
            <w:vAlign w:val="bottom"/>
          </w:tcPr>
          <w:p w14:paraId="6317F9AC" w14:textId="7976F7A2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9D2388B" w14:textId="0DFC675C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1-2.4)</w:t>
            </w:r>
          </w:p>
        </w:tc>
        <w:tc>
          <w:tcPr>
            <w:tcW w:w="0" w:type="auto"/>
          </w:tcPr>
          <w:p w14:paraId="00CFE60C" w14:textId="233B9ED7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2B8FAA7" w14:textId="359CCF12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-18)</w:t>
            </w:r>
          </w:p>
        </w:tc>
        <w:tc>
          <w:tcPr>
            <w:tcW w:w="0" w:type="auto"/>
          </w:tcPr>
          <w:p w14:paraId="4D74BD86" w14:textId="67E6BB69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28E1D1A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23B6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FE86F2E" w14:textId="5ACE6FFB" w:rsidTr="00F4375C">
        <w:trPr>
          <w:jc w:val="center"/>
        </w:trPr>
        <w:tc>
          <w:tcPr>
            <w:tcW w:w="0" w:type="auto"/>
          </w:tcPr>
          <w:p w14:paraId="5B63491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</w:tcPr>
          <w:p w14:paraId="0AF79F39" w14:textId="15C88D4E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137-162)</w:t>
            </w:r>
          </w:p>
        </w:tc>
        <w:tc>
          <w:tcPr>
            <w:tcW w:w="0" w:type="auto"/>
            <w:vAlign w:val="bottom"/>
          </w:tcPr>
          <w:p w14:paraId="58A3F318" w14:textId="6406F983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4B1D210" w14:textId="7E34E218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-2.2)</w:t>
            </w:r>
          </w:p>
        </w:tc>
        <w:tc>
          <w:tcPr>
            <w:tcW w:w="0" w:type="auto"/>
          </w:tcPr>
          <w:p w14:paraId="54D46A55" w14:textId="3669802E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4001365" w14:textId="38DBE3AC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-12)</w:t>
            </w:r>
          </w:p>
        </w:tc>
        <w:tc>
          <w:tcPr>
            <w:tcW w:w="0" w:type="auto"/>
          </w:tcPr>
          <w:p w14:paraId="41F505B3" w14:textId="24D07EE0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628CBDD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AAD08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CACCCF9" w14:textId="000F2E9B" w:rsidTr="00F4375C">
        <w:trPr>
          <w:jc w:val="center"/>
        </w:trPr>
        <w:tc>
          <w:tcPr>
            <w:tcW w:w="0" w:type="auto"/>
          </w:tcPr>
          <w:p w14:paraId="42FE18A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</w:tcPr>
          <w:p w14:paraId="290533C3" w14:textId="3DAA9FF8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132-178)</w:t>
            </w:r>
          </w:p>
        </w:tc>
        <w:tc>
          <w:tcPr>
            <w:tcW w:w="0" w:type="auto"/>
            <w:vAlign w:val="bottom"/>
          </w:tcPr>
          <w:p w14:paraId="479F78EF" w14:textId="3EF33834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BEF5266" w14:textId="74630A8C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-4.2)</w:t>
            </w:r>
          </w:p>
        </w:tc>
        <w:tc>
          <w:tcPr>
            <w:tcW w:w="0" w:type="auto"/>
          </w:tcPr>
          <w:p w14:paraId="3738EA46" w14:textId="791458B5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D804364" w14:textId="3B251C3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-23)</w:t>
            </w:r>
          </w:p>
        </w:tc>
        <w:tc>
          <w:tcPr>
            <w:tcW w:w="0" w:type="auto"/>
          </w:tcPr>
          <w:p w14:paraId="5CA62380" w14:textId="3211C4BF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0188243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7B961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86DC136" w14:textId="5D391F5C" w:rsidTr="00F4375C">
        <w:trPr>
          <w:jc w:val="center"/>
        </w:trPr>
        <w:tc>
          <w:tcPr>
            <w:tcW w:w="0" w:type="auto"/>
          </w:tcPr>
          <w:p w14:paraId="3C4066BE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B24B4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BFEF535" w14:textId="0BC58F21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F4375C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4F11A2E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2A28D84" w14:textId="23B88873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611C03DA" w14:textId="08277123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157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ACCA8A0" w14:textId="7509D56D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2594058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74E655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1792F1D8" w14:textId="66B549E1" w:rsidTr="00F4375C">
        <w:trPr>
          <w:jc w:val="center"/>
        </w:trPr>
        <w:tc>
          <w:tcPr>
            <w:tcW w:w="0" w:type="auto"/>
            <w:gridSpan w:val="7"/>
          </w:tcPr>
          <w:p w14:paraId="559A329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inneapolis</w:t>
            </w:r>
          </w:p>
        </w:tc>
        <w:tc>
          <w:tcPr>
            <w:tcW w:w="0" w:type="auto"/>
          </w:tcPr>
          <w:p w14:paraId="459F143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E0387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5448657" w14:textId="5BE242FB" w:rsidTr="00F4375C">
        <w:trPr>
          <w:jc w:val="center"/>
        </w:trPr>
        <w:tc>
          <w:tcPr>
            <w:tcW w:w="0" w:type="auto"/>
          </w:tcPr>
          <w:p w14:paraId="7B54A70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</w:tcPr>
          <w:p w14:paraId="7998ED9E" w14:textId="610B3BDE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 (186-231)</w:t>
            </w:r>
          </w:p>
        </w:tc>
        <w:tc>
          <w:tcPr>
            <w:tcW w:w="0" w:type="auto"/>
            <w:vAlign w:val="bottom"/>
          </w:tcPr>
          <w:p w14:paraId="7AE0AF38" w14:textId="444D0644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8AEFC0B" w14:textId="40DFC22D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-1.6)</w:t>
            </w:r>
          </w:p>
        </w:tc>
        <w:tc>
          <w:tcPr>
            <w:tcW w:w="0" w:type="auto"/>
          </w:tcPr>
          <w:p w14:paraId="0C07FFDA" w14:textId="27C95E21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9EEF71C" w14:textId="40D11519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4F8AA764" w14:textId="46AD0AD1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96BE27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081A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428A5BA9" w14:textId="69EAE824" w:rsidTr="00F4375C">
        <w:trPr>
          <w:jc w:val="center"/>
        </w:trPr>
        <w:tc>
          <w:tcPr>
            <w:tcW w:w="0" w:type="auto"/>
          </w:tcPr>
          <w:p w14:paraId="00E27760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0B0A4118" w14:textId="69C21CD6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141-185)</w:t>
            </w:r>
          </w:p>
        </w:tc>
        <w:tc>
          <w:tcPr>
            <w:tcW w:w="0" w:type="auto"/>
            <w:vAlign w:val="bottom"/>
          </w:tcPr>
          <w:p w14:paraId="236FF76F" w14:textId="549C4CE9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97427C5" w14:textId="0B63ADDB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1-2.2)</w:t>
            </w:r>
          </w:p>
        </w:tc>
        <w:tc>
          <w:tcPr>
            <w:tcW w:w="0" w:type="auto"/>
          </w:tcPr>
          <w:p w14:paraId="18266282" w14:textId="1DA52AEF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39DDE52" w14:textId="6C7CC46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8-16)</w:t>
            </w:r>
          </w:p>
        </w:tc>
        <w:tc>
          <w:tcPr>
            <w:tcW w:w="0" w:type="auto"/>
          </w:tcPr>
          <w:p w14:paraId="2A66BDC1" w14:textId="3D60A3AB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7C411C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88C4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5DEEF0D9" w14:textId="558BADBB" w:rsidTr="00F4375C">
        <w:trPr>
          <w:jc w:val="center"/>
        </w:trPr>
        <w:tc>
          <w:tcPr>
            <w:tcW w:w="0" w:type="auto"/>
          </w:tcPr>
          <w:p w14:paraId="50EB299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</w:tcPr>
          <w:p w14:paraId="68A84BA4" w14:textId="21634AD2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130-164)</w:t>
            </w:r>
          </w:p>
        </w:tc>
        <w:tc>
          <w:tcPr>
            <w:tcW w:w="0" w:type="auto"/>
            <w:vAlign w:val="bottom"/>
          </w:tcPr>
          <w:p w14:paraId="1B6ACA17" w14:textId="1ABE3734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D7A354" w14:textId="5A9DD916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8-2.4)</w:t>
            </w:r>
          </w:p>
        </w:tc>
        <w:tc>
          <w:tcPr>
            <w:tcW w:w="0" w:type="auto"/>
          </w:tcPr>
          <w:p w14:paraId="6DA1B896" w14:textId="3C0BC921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033420F" w14:textId="1E3C6470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4)</w:t>
            </w:r>
          </w:p>
        </w:tc>
        <w:tc>
          <w:tcPr>
            <w:tcW w:w="0" w:type="auto"/>
          </w:tcPr>
          <w:p w14:paraId="797A251E" w14:textId="536729E7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73332D6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4C2A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004412FF" w14:textId="67FCC487" w:rsidTr="00F4375C">
        <w:trPr>
          <w:jc w:val="center"/>
        </w:trPr>
        <w:tc>
          <w:tcPr>
            <w:tcW w:w="0" w:type="auto"/>
          </w:tcPr>
          <w:p w14:paraId="329AA5E6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</w:tcPr>
          <w:p w14:paraId="71DB4610" w14:textId="7C63269C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131-183)</w:t>
            </w:r>
          </w:p>
        </w:tc>
        <w:tc>
          <w:tcPr>
            <w:tcW w:w="0" w:type="auto"/>
            <w:vAlign w:val="bottom"/>
          </w:tcPr>
          <w:p w14:paraId="041BC808" w14:textId="73C4965A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8D583E5" w14:textId="4E54AE64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-7.6)</w:t>
            </w:r>
          </w:p>
        </w:tc>
        <w:tc>
          <w:tcPr>
            <w:tcW w:w="0" w:type="auto"/>
          </w:tcPr>
          <w:p w14:paraId="7231A960" w14:textId="61E183EA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763BC920" w14:textId="1BA3EA0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-45)</w:t>
            </w:r>
          </w:p>
        </w:tc>
        <w:tc>
          <w:tcPr>
            <w:tcW w:w="0" w:type="auto"/>
          </w:tcPr>
          <w:p w14:paraId="6E9FB733" w14:textId="43678F5F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6461161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0C67E6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315D99BB" w14:textId="61FAE23B" w:rsidTr="00F4375C">
        <w:trPr>
          <w:jc w:val="center"/>
        </w:trPr>
        <w:tc>
          <w:tcPr>
            <w:tcW w:w="0" w:type="auto"/>
          </w:tcPr>
          <w:p w14:paraId="4E9970A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84142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3906280F" w14:textId="5C34C083" w:rsidR="00F4375C" w:rsidRPr="000B52EC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F4375C" w:rsidRPr="000B52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3C3BA616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575F5D4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08A4AFB" w14:textId="731522FF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157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6B3F06" w14:textId="61B564DB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F3CC9BC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5DF0D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0B0BBE93" w14:textId="720AEBF5" w:rsidTr="00F4375C">
        <w:trPr>
          <w:jc w:val="center"/>
        </w:trPr>
        <w:tc>
          <w:tcPr>
            <w:tcW w:w="0" w:type="auto"/>
            <w:gridSpan w:val="7"/>
          </w:tcPr>
          <w:p w14:paraId="6EDF63F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0" w:type="auto"/>
          </w:tcPr>
          <w:p w14:paraId="30A270DE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B081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51A4C29A" w14:textId="4A435950" w:rsidTr="00F4375C">
        <w:trPr>
          <w:jc w:val="center"/>
        </w:trPr>
        <w:tc>
          <w:tcPr>
            <w:tcW w:w="0" w:type="auto"/>
          </w:tcPr>
          <w:p w14:paraId="5C9AC2F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</w:tcPr>
          <w:p w14:paraId="3836C5CA" w14:textId="22F48AF1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186-230)</w:t>
            </w:r>
          </w:p>
        </w:tc>
        <w:tc>
          <w:tcPr>
            <w:tcW w:w="0" w:type="auto"/>
            <w:vAlign w:val="bottom"/>
          </w:tcPr>
          <w:p w14:paraId="284EAF79" w14:textId="521AB4A6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DAE8DAB" w14:textId="73FB908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7-1.6)</w:t>
            </w:r>
          </w:p>
        </w:tc>
        <w:tc>
          <w:tcPr>
            <w:tcW w:w="0" w:type="auto"/>
          </w:tcPr>
          <w:p w14:paraId="5C7DDBB8" w14:textId="2E9F21EB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36312C2" w14:textId="03F046E8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6AD39269" w14:textId="0D117C9C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7D77BB2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C639E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2E2656F" w14:textId="13A89669" w:rsidTr="00F4375C">
        <w:trPr>
          <w:jc w:val="center"/>
        </w:trPr>
        <w:tc>
          <w:tcPr>
            <w:tcW w:w="0" w:type="auto"/>
          </w:tcPr>
          <w:p w14:paraId="38CA5C8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464D2F17" w14:textId="7A004906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144-185)</w:t>
            </w:r>
          </w:p>
        </w:tc>
        <w:tc>
          <w:tcPr>
            <w:tcW w:w="0" w:type="auto"/>
            <w:vAlign w:val="bottom"/>
          </w:tcPr>
          <w:p w14:paraId="1A146318" w14:textId="0C88D43F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B2A4C1D" w14:textId="50C8BCAD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1-2.2)</w:t>
            </w:r>
          </w:p>
        </w:tc>
        <w:tc>
          <w:tcPr>
            <w:tcW w:w="0" w:type="auto"/>
          </w:tcPr>
          <w:p w14:paraId="40B6B772" w14:textId="4FCCE86A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CA8721F" w14:textId="06989A41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8-15)</w:t>
            </w:r>
          </w:p>
        </w:tc>
        <w:tc>
          <w:tcPr>
            <w:tcW w:w="0" w:type="auto"/>
          </w:tcPr>
          <w:p w14:paraId="252EE3B5" w14:textId="01EA9DCA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0D27A66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EE9C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3C3A1438" w14:textId="7C7C2507" w:rsidTr="00F4375C">
        <w:trPr>
          <w:jc w:val="center"/>
        </w:trPr>
        <w:tc>
          <w:tcPr>
            <w:tcW w:w="0" w:type="auto"/>
          </w:tcPr>
          <w:p w14:paraId="1259FC2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</w:tcPr>
          <w:p w14:paraId="212B8A83" w14:textId="3EF62830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130-165)</w:t>
            </w:r>
          </w:p>
        </w:tc>
        <w:tc>
          <w:tcPr>
            <w:tcW w:w="0" w:type="auto"/>
            <w:vAlign w:val="bottom"/>
          </w:tcPr>
          <w:p w14:paraId="1E6D805C" w14:textId="4156C1A4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9E208CF" w14:textId="5C7578C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2.6)</w:t>
            </w:r>
          </w:p>
        </w:tc>
        <w:tc>
          <w:tcPr>
            <w:tcW w:w="0" w:type="auto"/>
          </w:tcPr>
          <w:p w14:paraId="1F78E0AB" w14:textId="4077122D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B4FB012" w14:textId="6C856BB1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-15)</w:t>
            </w:r>
          </w:p>
        </w:tc>
        <w:tc>
          <w:tcPr>
            <w:tcW w:w="0" w:type="auto"/>
          </w:tcPr>
          <w:p w14:paraId="3B22AC55" w14:textId="363F1502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A4197E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5694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7F95BE19" w14:textId="01C51D85" w:rsidTr="00F4375C">
        <w:trPr>
          <w:jc w:val="center"/>
        </w:trPr>
        <w:tc>
          <w:tcPr>
            <w:tcW w:w="0" w:type="auto"/>
          </w:tcPr>
          <w:p w14:paraId="1B266BE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</w:tcPr>
          <w:p w14:paraId="2C075D28" w14:textId="5ED25BB0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133-183)</w:t>
            </w:r>
          </w:p>
        </w:tc>
        <w:tc>
          <w:tcPr>
            <w:tcW w:w="0" w:type="auto"/>
            <w:vAlign w:val="bottom"/>
          </w:tcPr>
          <w:p w14:paraId="318D9D40" w14:textId="5EF0F75E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0D6724C" w14:textId="3B86089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6-4.8)</w:t>
            </w:r>
          </w:p>
        </w:tc>
        <w:tc>
          <w:tcPr>
            <w:tcW w:w="0" w:type="auto"/>
          </w:tcPr>
          <w:p w14:paraId="5DEBA37A" w14:textId="4C86BFC0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33EB5F4E" w14:textId="3F816A9E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-35)</w:t>
            </w:r>
          </w:p>
        </w:tc>
        <w:tc>
          <w:tcPr>
            <w:tcW w:w="0" w:type="auto"/>
          </w:tcPr>
          <w:p w14:paraId="67B400F6" w14:textId="377638C5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28D3348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A1E6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550D1ABE" w14:textId="593E34C2" w:rsidTr="00F4375C">
        <w:trPr>
          <w:jc w:val="center"/>
        </w:trPr>
        <w:tc>
          <w:tcPr>
            <w:tcW w:w="0" w:type="auto"/>
          </w:tcPr>
          <w:p w14:paraId="2EAAB20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7C949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75CCA07" w14:textId="615F3CF2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3DBF6DB2" w14:textId="05683E75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2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  <w:r w:rsidR="00F4375C"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3E028F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3"/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bookmarkEnd w:id="7"/>
          </w:p>
        </w:tc>
        <w:tc>
          <w:tcPr>
            <w:tcW w:w="0" w:type="auto"/>
          </w:tcPr>
          <w:p w14:paraId="798F993D" w14:textId="42701A61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57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F6A463" w14:textId="027F84C5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094D259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ADC4D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76453388" w14:textId="7E624265" w:rsidTr="00F4375C">
        <w:trPr>
          <w:jc w:val="center"/>
        </w:trPr>
        <w:tc>
          <w:tcPr>
            <w:tcW w:w="0" w:type="auto"/>
            <w:gridSpan w:val="7"/>
          </w:tcPr>
          <w:p w14:paraId="72C7CE60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Leicester</w:t>
            </w:r>
          </w:p>
        </w:tc>
        <w:tc>
          <w:tcPr>
            <w:tcW w:w="0" w:type="auto"/>
          </w:tcPr>
          <w:p w14:paraId="056F202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A276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36FA8A0B" w14:textId="26E5BCD6" w:rsidTr="00F4375C">
        <w:trPr>
          <w:jc w:val="center"/>
        </w:trPr>
        <w:tc>
          <w:tcPr>
            <w:tcW w:w="0" w:type="auto"/>
          </w:tcPr>
          <w:p w14:paraId="57D6CF9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</w:tcPr>
          <w:p w14:paraId="66E6659D" w14:textId="12EB6DF2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184-229)</w:t>
            </w:r>
          </w:p>
        </w:tc>
        <w:tc>
          <w:tcPr>
            <w:tcW w:w="0" w:type="auto"/>
            <w:vAlign w:val="bottom"/>
          </w:tcPr>
          <w:p w14:paraId="2FD513C0" w14:textId="31FC0FCD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C636CD1" w14:textId="37A9AF2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7-1.6)</w:t>
            </w:r>
          </w:p>
        </w:tc>
        <w:tc>
          <w:tcPr>
            <w:tcW w:w="0" w:type="auto"/>
          </w:tcPr>
          <w:p w14:paraId="2D524D04" w14:textId="3B1530B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9616A0B" w14:textId="5D92F28F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392E0ECC" w14:textId="723D5245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F83A54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A163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7F5874D8" w14:textId="0A83FA5B" w:rsidTr="00F4375C">
        <w:trPr>
          <w:jc w:val="center"/>
        </w:trPr>
        <w:tc>
          <w:tcPr>
            <w:tcW w:w="0" w:type="auto"/>
          </w:tcPr>
          <w:p w14:paraId="448E8AF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2B76A7DC" w14:textId="765A5C1F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143-185)</w:t>
            </w:r>
          </w:p>
        </w:tc>
        <w:tc>
          <w:tcPr>
            <w:tcW w:w="0" w:type="auto"/>
            <w:vAlign w:val="bottom"/>
          </w:tcPr>
          <w:p w14:paraId="02127340" w14:textId="785A2251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8DC06F0" w14:textId="7F0E03E9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1.9)</w:t>
            </w:r>
          </w:p>
        </w:tc>
        <w:tc>
          <w:tcPr>
            <w:tcW w:w="0" w:type="auto"/>
          </w:tcPr>
          <w:p w14:paraId="4C02F0DE" w14:textId="56129C25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7DF50AA" w14:textId="164BD78A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-13)</w:t>
            </w:r>
          </w:p>
        </w:tc>
        <w:tc>
          <w:tcPr>
            <w:tcW w:w="0" w:type="auto"/>
          </w:tcPr>
          <w:p w14:paraId="3D263F55" w14:textId="0D22DD4D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C65AC20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8208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583F3B58" w14:textId="12744F48" w:rsidTr="00F4375C">
        <w:trPr>
          <w:jc w:val="center"/>
        </w:trPr>
        <w:tc>
          <w:tcPr>
            <w:tcW w:w="0" w:type="auto"/>
          </w:tcPr>
          <w:p w14:paraId="7F8781E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</w:tcPr>
          <w:p w14:paraId="0C901387" w14:textId="18FC2AFA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132-159)</w:t>
            </w:r>
          </w:p>
        </w:tc>
        <w:tc>
          <w:tcPr>
            <w:tcW w:w="0" w:type="auto"/>
            <w:vAlign w:val="bottom"/>
          </w:tcPr>
          <w:p w14:paraId="0E49DEF7" w14:textId="34E382E0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FB50B1" w14:textId="409E5BEA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-5.2)</w:t>
            </w:r>
          </w:p>
        </w:tc>
        <w:tc>
          <w:tcPr>
            <w:tcW w:w="0" w:type="auto"/>
          </w:tcPr>
          <w:p w14:paraId="3E538186" w14:textId="60F46FAE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249CC8C0" w14:textId="757E2551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-35)</w:t>
            </w:r>
          </w:p>
        </w:tc>
        <w:tc>
          <w:tcPr>
            <w:tcW w:w="0" w:type="auto"/>
          </w:tcPr>
          <w:p w14:paraId="2DCE23C6" w14:textId="7B54E90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3B774AB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2432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75B3E5E6" w14:textId="3EA68895" w:rsidTr="00F4375C">
        <w:trPr>
          <w:jc w:val="center"/>
        </w:trPr>
        <w:tc>
          <w:tcPr>
            <w:tcW w:w="0" w:type="auto"/>
          </w:tcPr>
          <w:p w14:paraId="0CD485B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</w:tcPr>
          <w:p w14:paraId="5019D8A0" w14:textId="24C9FEFC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131-183)</w:t>
            </w:r>
          </w:p>
        </w:tc>
        <w:tc>
          <w:tcPr>
            <w:tcW w:w="0" w:type="auto"/>
            <w:vAlign w:val="bottom"/>
          </w:tcPr>
          <w:p w14:paraId="0A985F99" w14:textId="5794E180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2983286" w14:textId="787D669C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-7.6)</w:t>
            </w:r>
          </w:p>
        </w:tc>
        <w:tc>
          <w:tcPr>
            <w:tcW w:w="0" w:type="auto"/>
          </w:tcPr>
          <w:p w14:paraId="73D6EC29" w14:textId="2A2A3743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172EC48D" w14:textId="248EBF76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-45)</w:t>
            </w:r>
          </w:p>
        </w:tc>
        <w:tc>
          <w:tcPr>
            <w:tcW w:w="0" w:type="auto"/>
          </w:tcPr>
          <w:p w14:paraId="78371F2C" w14:textId="5D85CE8E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5A6DE1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D2811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5E094B3" w14:textId="47AE20D9" w:rsidTr="00F4375C">
        <w:trPr>
          <w:jc w:val="center"/>
        </w:trPr>
        <w:tc>
          <w:tcPr>
            <w:tcW w:w="0" w:type="auto"/>
          </w:tcPr>
          <w:p w14:paraId="11879FC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08FBB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2AE842F" w14:textId="4AADA640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3C11E8F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6227F0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446F2334" w14:textId="1C841CF0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57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6A6538F" w14:textId="55E65FBA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5EEEC3D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EFD18" w14:textId="77777777" w:rsidR="00F4375C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16BCD806" w14:textId="6BB080DF" w:rsidTr="00F4375C">
        <w:trPr>
          <w:jc w:val="center"/>
        </w:trPr>
        <w:tc>
          <w:tcPr>
            <w:tcW w:w="0" w:type="auto"/>
            <w:gridSpan w:val="7"/>
          </w:tcPr>
          <w:p w14:paraId="73B58BB0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Driven</w:t>
            </w:r>
            <w:proofErr w:type="spellEnd"/>
          </w:p>
        </w:tc>
        <w:tc>
          <w:tcPr>
            <w:tcW w:w="0" w:type="auto"/>
          </w:tcPr>
          <w:p w14:paraId="49AAC00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CCE4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7C243345" w14:textId="3692E0A6" w:rsidTr="00F4375C">
        <w:trPr>
          <w:jc w:val="center"/>
        </w:trPr>
        <w:tc>
          <w:tcPr>
            <w:tcW w:w="0" w:type="auto"/>
          </w:tcPr>
          <w:p w14:paraId="65B8260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  <w:vAlign w:val="bottom"/>
          </w:tcPr>
          <w:p w14:paraId="64980886" w14:textId="786BD84B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188-228)</w:t>
            </w:r>
          </w:p>
        </w:tc>
        <w:tc>
          <w:tcPr>
            <w:tcW w:w="0" w:type="auto"/>
            <w:vAlign w:val="bottom"/>
          </w:tcPr>
          <w:p w14:paraId="378BF40B" w14:textId="059BCFD5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0F1E0B0A" w14:textId="35C5F7DE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-2.1)</w:t>
            </w:r>
          </w:p>
        </w:tc>
        <w:tc>
          <w:tcPr>
            <w:tcW w:w="0" w:type="auto"/>
            <w:vAlign w:val="bottom"/>
          </w:tcPr>
          <w:p w14:paraId="0E9A2539" w14:textId="2419FA9F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4A92C416" w14:textId="315815B3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-15)</w:t>
            </w:r>
          </w:p>
        </w:tc>
        <w:tc>
          <w:tcPr>
            <w:tcW w:w="0" w:type="auto"/>
          </w:tcPr>
          <w:p w14:paraId="7B796BA9" w14:textId="721D704A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B9ABF7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C10C3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000982FC" w14:textId="77FE272A" w:rsidTr="00F4375C">
        <w:trPr>
          <w:jc w:val="center"/>
        </w:trPr>
        <w:tc>
          <w:tcPr>
            <w:tcW w:w="0" w:type="auto"/>
          </w:tcPr>
          <w:p w14:paraId="13CFC81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bottom"/>
          </w:tcPr>
          <w:p w14:paraId="253BF518" w14:textId="57AC4DCE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178-226)</w:t>
            </w:r>
          </w:p>
        </w:tc>
        <w:tc>
          <w:tcPr>
            <w:tcW w:w="0" w:type="auto"/>
            <w:vAlign w:val="bottom"/>
          </w:tcPr>
          <w:p w14:paraId="0836724A" w14:textId="7B3EA1DF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2BCB28D2" w14:textId="0B0B3B76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7-1.5)</w:t>
            </w:r>
          </w:p>
        </w:tc>
        <w:tc>
          <w:tcPr>
            <w:tcW w:w="0" w:type="auto"/>
            <w:vAlign w:val="bottom"/>
          </w:tcPr>
          <w:p w14:paraId="2BE9D303" w14:textId="72C90363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450E1F2" w14:textId="3F778DB0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-11)</w:t>
            </w:r>
          </w:p>
        </w:tc>
        <w:tc>
          <w:tcPr>
            <w:tcW w:w="0" w:type="auto"/>
          </w:tcPr>
          <w:p w14:paraId="6DF8E22B" w14:textId="6B5DA4DB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036208E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1754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65988A8D" w14:textId="406C60AF" w:rsidTr="00F4375C">
        <w:trPr>
          <w:jc w:val="center"/>
        </w:trPr>
        <w:tc>
          <w:tcPr>
            <w:tcW w:w="0" w:type="auto"/>
          </w:tcPr>
          <w:p w14:paraId="07F2BEA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  <w:vAlign w:val="bottom"/>
          </w:tcPr>
          <w:p w14:paraId="06892D52" w14:textId="52BE6FD2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135-178)</w:t>
            </w:r>
          </w:p>
        </w:tc>
        <w:tc>
          <w:tcPr>
            <w:tcW w:w="0" w:type="auto"/>
            <w:vAlign w:val="bottom"/>
          </w:tcPr>
          <w:p w14:paraId="579C4E57" w14:textId="7F3C3362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2276460E" w14:textId="27994DC9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9-4.4)</w:t>
            </w:r>
          </w:p>
        </w:tc>
        <w:tc>
          <w:tcPr>
            <w:tcW w:w="0" w:type="auto"/>
            <w:vAlign w:val="bottom"/>
          </w:tcPr>
          <w:p w14:paraId="2E6A3E4F" w14:textId="55892FC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CE53185" w14:textId="5CDE9910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-29)</w:t>
            </w:r>
          </w:p>
        </w:tc>
        <w:tc>
          <w:tcPr>
            <w:tcW w:w="0" w:type="auto"/>
          </w:tcPr>
          <w:p w14:paraId="3FA98678" w14:textId="1223FEF4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127D9E57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5EF3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1D31C5EB" w14:textId="7C77026B" w:rsidTr="00F4375C">
        <w:trPr>
          <w:jc w:val="center"/>
        </w:trPr>
        <w:tc>
          <w:tcPr>
            <w:tcW w:w="0" w:type="auto"/>
          </w:tcPr>
          <w:p w14:paraId="28081EB6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  <w:vAlign w:val="bottom"/>
          </w:tcPr>
          <w:p w14:paraId="5A8EFDA3" w14:textId="31DA568E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132-168)</w:t>
            </w:r>
          </w:p>
        </w:tc>
        <w:tc>
          <w:tcPr>
            <w:tcW w:w="0" w:type="auto"/>
            <w:vAlign w:val="bottom"/>
          </w:tcPr>
          <w:p w14:paraId="3AA54808" w14:textId="71EC1383" w:rsidR="00F4375C" w:rsidRPr="00DE1256" w:rsidRDefault="000B52E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71C9315F" w14:textId="1C4D7BBA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6-3)</w:t>
            </w:r>
          </w:p>
        </w:tc>
        <w:tc>
          <w:tcPr>
            <w:tcW w:w="0" w:type="auto"/>
            <w:vAlign w:val="bottom"/>
          </w:tcPr>
          <w:p w14:paraId="4E77FAE1" w14:textId="5BFFE8B9" w:rsidR="00F4375C" w:rsidRPr="00DE1256" w:rsidRDefault="009F111E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6BE05CD5" w14:textId="27C91C6A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-17)</w:t>
            </w:r>
          </w:p>
        </w:tc>
        <w:tc>
          <w:tcPr>
            <w:tcW w:w="0" w:type="auto"/>
          </w:tcPr>
          <w:p w14:paraId="19564214" w14:textId="1EA0EC08" w:rsidR="00F4375C" w:rsidRPr="00DE1256" w:rsidRDefault="005A21F8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6B037FA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4C33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1A9127C5" w14:textId="57E24164" w:rsidTr="00F4375C">
        <w:trPr>
          <w:jc w:val="center"/>
        </w:trPr>
        <w:tc>
          <w:tcPr>
            <w:tcW w:w="0" w:type="auto"/>
          </w:tcPr>
          <w:p w14:paraId="19829B3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8A6F5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53DD4F71" w14:textId="1B3B2B54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B5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6C3D73CC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C903978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13F97ADA" w14:textId="49A79235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157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4EAB0E5" w14:textId="6E5837AC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58799D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F3718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1066453B" w14:textId="1F56CD24" w:rsidTr="00F4375C">
        <w:trPr>
          <w:jc w:val="center"/>
        </w:trPr>
        <w:tc>
          <w:tcPr>
            <w:tcW w:w="0" w:type="auto"/>
            <w:gridSpan w:val="7"/>
          </w:tcPr>
          <w:p w14:paraId="4DAF7D98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1FF91" w14:textId="77777777" w:rsidR="00F4375C" w:rsidRPr="00DE1256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0" w:type="auto"/>
          </w:tcPr>
          <w:p w14:paraId="0FAC2C5B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089F0A" w14:textId="77777777" w:rsidR="00F4375C" w:rsidRDefault="00F4375C" w:rsidP="00694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1D94298E" w14:textId="45CA2EFB" w:rsidTr="00F4375C">
        <w:trPr>
          <w:jc w:val="center"/>
        </w:trPr>
        <w:tc>
          <w:tcPr>
            <w:tcW w:w="0" w:type="auto"/>
          </w:tcPr>
          <w:p w14:paraId="3E7A9CF5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0E44983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2"/>
          </w:tcPr>
          <w:p w14:paraId="50E4C64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2"/>
          </w:tcPr>
          <w:p w14:paraId="7397B1FD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E12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DF862B9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791FA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75C" w:rsidRPr="00DE1256" w14:paraId="47B6A786" w14:textId="59C167DF" w:rsidTr="00F4375C">
        <w:trPr>
          <w:jc w:val="center"/>
        </w:trPr>
        <w:tc>
          <w:tcPr>
            <w:tcW w:w="0" w:type="auto"/>
          </w:tcPr>
          <w:p w14:paraId="580ADCC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</w:p>
        </w:tc>
        <w:tc>
          <w:tcPr>
            <w:tcW w:w="0" w:type="auto"/>
            <w:gridSpan w:val="2"/>
          </w:tcPr>
          <w:p w14:paraId="33C41D2D" w14:textId="1435B9BA" w:rsidR="00F4375C" w:rsidRPr="00DE1256" w:rsidRDefault="00C17280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gridSpan w:val="2"/>
          </w:tcPr>
          <w:p w14:paraId="05A01640" w14:textId="3E56ECDA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6323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gridSpan w:val="2"/>
          </w:tcPr>
          <w:p w14:paraId="698252FD" w14:textId="27EB4D60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6323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h</w:t>
            </w:r>
          </w:p>
        </w:tc>
        <w:tc>
          <w:tcPr>
            <w:tcW w:w="0" w:type="auto"/>
          </w:tcPr>
          <w:p w14:paraId="03E62394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BAB40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33601792" w14:textId="749A089F" w:rsidTr="00F4375C">
        <w:trPr>
          <w:jc w:val="center"/>
        </w:trPr>
        <w:tc>
          <w:tcPr>
            <w:tcW w:w="0" w:type="auto"/>
          </w:tcPr>
          <w:p w14:paraId="4545A3E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  <w:gridSpan w:val="2"/>
          </w:tcPr>
          <w:p w14:paraId="1BAEE304" w14:textId="50D7E19C" w:rsidR="00F4375C" w:rsidRPr="00DE1256" w:rsidRDefault="00C17280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1728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gridSpan w:val="2"/>
          </w:tcPr>
          <w:p w14:paraId="1F47C61B" w14:textId="5B810CB5" w:rsidR="00F4375C" w:rsidRPr="00DE1256" w:rsidRDefault="006323BB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  <w:proofErr w:type="spellStart"/>
            <w:proofErr w:type="gramStart"/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,</w:t>
            </w:r>
            <w:r w:rsid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  <w:proofErr w:type="gramEnd"/>
            <w:r w:rsid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proofErr w:type="gramStart"/>
            <w:r w:rsidR="007E32C2"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,</w:t>
            </w:r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  <w:proofErr w:type="spellEnd"/>
            <w:proofErr w:type="gramEnd"/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323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1F87AF62" w14:textId="265B4179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  <w:proofErr w:type="spellStart"/>
            <w:proofErr w:type="gramStart"/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proofErr w:type="gramStart"/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,q</w:t>
            </w:r>
            <w:proofErr w:type="spellEnd"/>
            <w:proofErr w:type="gramEnd"/>
            <w:r w:rsidRPr="007E3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0" w:type="auto"/>
          </w:tcPr>
          <w:p w14:paraId="3B09192B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9BB10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261048B4" w14:textId="2B9A4608" w:rsidTr="00F4375C">
        <w:trPr>
          <w:jc w:val="center"/>
        </w:trPr>
        <w:tc>
          <w:tcPr>
            <w:tcW w:w="0" w:type="auto"/>
          </w:tcPr>
          <w:p w14:paraId="08751522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</w:p>
        </w:tc>
        <w:tc>
          <w:tcPr>
            <w:tcW w:w="0" w:type="auto"/>
            <w:gridSpan w:val="2"/>
          </w:tcPr>
          <w:p w14:paraId="0EB86BB5" w14:textId="0376C170" w:rsidR="00F4375C" w:rsidRPr="00DE1256" w:rsidRDefault="00C17280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gridSpan w:val="2"/>
          </w:tcPr>
          <w:p w14:paraId="5408B4A0" w14:textId="09DB6979" w:rsidR="00F4375C" w:rsidRPr="00DE1256" w:rsidRDefault="007E32C2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gridSpan w:val="2"/>
          </w:tcPr>
          <w:p w14:paraId="6D064EF7" w14:textId="6DEE2A1D" w:rsidR="00F4375C" w:rsidRPr="00DE1256" w:rsidRDefault="00157D5D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04331F31" w14:textId="77777777" w:rsidR="00F4375C" w:rsidRPr="00DE1256" w:rsidRDefault="00F4375C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D65FD" w14:textId="77777777" w:rsidR="00F4375C" w:rsidRPr="00DE1256" w:rsidRDefault="00F4375C" w:rsidP="00694B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75C" w:rsidRPr="00DE1256" w14:paraId="66C05606" w14:textId="5DBE86E1" w:rsidTr="00F4375C">
        <w:trPr>
          <w:jc w:val="center"/>
        </w:trPr>
        <w:tc>
          <w:tcPr>
            <w:tcW w:w="0" w:type="auto"/>
          </w:tcPr>
          <w:p w14:paraId="59C1D551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56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</w:p>
        </w:tc>
        <w:tc>
          <w:tcPr>
            <w:tcW w:w="0" w:type="auto"/>
            <w:gridSpan w:val="2"/>
          </w:tcPr>
          <w:p w14:paraId="7C21598A" w14:textId="66ECC004" w:rsidR="00F4375C" w:rsidRPr="00DE1256" w:rsidRDefault="00C17280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gridSpan w:val="2"/>
          </w:tcPr>
          <w:p w14:paraId="26751086" w14:textId="63870E04" w:rsidR="00F4375C" w:rsidRPr="00DE1256" w:rsidRDefault="007E32C2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gridSpan w:val="2"/>
          </w:tcPr>
          <w:p w14:paraId="7407B53A" w14:textId="5AFE9750" w:rsidR="00F4375C" w:rsidRPr="00DE1256" w:rsidRDefault="00157D5D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189A0DDA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495C1F" w14:textId="77777777" w:rsidR="00F4375C" w:rsidRPr="00DE1256" w:rsidRDefault="00F4375C" w:rsidP="00694B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B10A01" w14:textId="77777777" w:rsidR="00F4375C" w:rsidRPr="00BC6754" w:rsidRDefault="00F4375C" w:rsidP="00F4375C">
      <w:pPr>
        <w:rPr>
          <w:rFonts w:ascii="Times New Roman" w:eastAsia="Times New Roman" w:hAnsi="Times New Roman" w:cs="Times New Roman"/>
          <w:lang w:val="en-US" w:eastAsia="it-IT"/>
        </w:rPr>
      </w:pPr>
      <w:r w:rsidRPr="00BC6754">
        <w:rPr>
          <w:rFonts w:ascii="Times New Roman" w:hAnsi="Times New Roman" w:cs="Times New Roman"/>
          <w:vertAlign w:val="superscript"/>
          <w:lang w:val="en-US"/>
        </w:rPr>
        <w:t>a</w:t>
      </w:r>
      <w:r w:rsidRPr="00BC6754">
        <w:rPr>
          <w:rFonts w:ascii="Times New Roman" w:hAnsi="Times New Roman" w:cs="Times New Roman"/>
          <w:lang w:val="en-US"/>
        </w:rPr>
        <w:t xml:space="preserve"> </w:t>
      </w:r>
      <w:r w:rsidRPr="00BC6754">
        <w:rPr>
          <w:rFonts w:ascii="Times New Roman" w:eastAsia="Times New Roman" w:hAnsi="Times New Roman" w:cs="Times New Roman"/>
          <w:lang w:val="en-US" w:eastAsia="it-IT"/>
        </w:rPr>
        <w:t>Kruskal-</w:t>
      </w:r>
      <w:proofErr w:type="gramStart"/>
      <w:r w:rsidRPr="00BC6754">
        <w:rPr>
          <w:rFonts w:ascii="Times New Roman" w:eastAsia="Times New Roman" w:hAnsi="Times New Roman" w:cs="Times New Roman"/>
          <w:lang w:val="en-US" w:eastAsia="it-IT"/>
        </w:rPr>
        <w:t>Wallis</w:t>
      </w:r>
      <w:proofErr w:type="gram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 test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b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Brown-Forsythe </w:t>
      </w:r>
      <w:proofErr w:type="gramStart"/>
      <w:r w:rsidRPr="00BC6754">
        <w:rPr>
          <w:rFonts w:ascii="Times New Roman" w:eastAsia="Times New Roman" w:hAnsi="Times New Roman" w:cs="Times New Roman"/>
          <w:lang w:val="en-US" w:eastAsia="it-IT"/>
        </w:rPr>
        <w:t>test;</w:t>
      </w:r>
      <w:proofErr w:type="gramEnd"/>
    </w:p>
    <w:p w14:paraId="51D9C2CC" w14:textId="77777777" w:rsidR="00F4375C" w:rsidRPr="00BC6754" w:rsidRDefault="00F4375C" w:rsidP="00F4375C">
      <w:pPr>
        <w:spacing w:after="0"/>
        <w:rPr>
          <w:rFonts w:ascii="Times New Roman" w:eastAsia="Times New Roman" w:hAnsi="Times New Roman" w:cs="Times New Roman"/>
          <w:lang w:val="en-US" w:eastAsia="it-IT"/>
        </w:rPr>
      </w:pP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Significant at Dunn's multiple comparisons test: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c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Leichester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d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Chicago vs Mila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e </w:t>
      </w:r>
      <w:r w:rsidRPr="00BC6754">
        <w:rPr>
          <w:rFonts w:ascii="Times New Roman" w:eastAsia="Times New Roman" w:hAnsi="Times New Roman" w:cs="Times New Roman"/>
          <w:lang w:val="en-US" w:eastAsia="it-IT"/>
        </w:rPr>
        <w:t>Chicago vs Leichester;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f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Milan vs Leicester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g</w:t>
      </w:r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Mila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h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Data driven vs all others;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i 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Leicester vs Data </w:t>
      </w:r>
      <w:r>
        <w:rPr>
          <w:rFonts w:ascii="Times New Roman" w:eastAsia="Times New Roman" w:hAnsi="Times New Roman" w:cs="Times New Roman"/>
          <w:lang w:val="en-US" w:eastAsia="it-IT"/>
        </w:rPr>
        <w:t>D</w:t>
      </w:r>
      <w:r w:rsidRPr="00BC6754">
        <w:rPr>
          <w:rFonts w:ascii="Times New Roman" w:eastAsia="Times New Roman" w:hAnsi="Times New Roman" w:cs="Times New Roman"/>
          <w:lang w:val="en-US" w:eastAsia="it-IT"/>
        </w:rPr>
        <w:t>rive</w:t>
      </w:r>
      <w:r>
        <w:rPr>
          <w:rFonts w:ascii="Times New Roman" w:eastAsia="Times New Roman" w:hAnsi="Times New Roman" w:cs="Times New Roman"/>
          <w:lang w:val="en-US" w:eastAsia="it-IT"/>
        </w:rPr>
        <w:t>n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l</w:t>
      </w:r>
      <w:r w:rsidRPr="00BC6754">
        <w:rPr>
          <w:rFonts w:ascii="Times New Roman" w:eastAsia="Times New Roman" w:hAnsi="Times New Roman" w:cs="Times New Roman"/>
          <w:lang w:val="en-US" w:eastAsia="it-IT"/>
        </w:rPr>
        <w:t>Minneapoli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Data Driven; </w:t>
      </w:r>
      <w:proofErr w:type="spellStart"/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m</w:t>
      </w:r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Data Driven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n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BC6754">
        <w:rPr>
          <w:rFonts w:ascii="Times New Roman" w:eastAsia="Times New Roman" w:hAnsi="Times New Roman" w:cs="Times New Roman"/>
          <w:lang w:val="en-US" w:eastAsia="it-IT"/>
        </w:rPr>
        <w:t>Igls</w:t>
      </w:r>
      <w:proofErr w:type="spellEnd"/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vs Chicago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o </w:t>
      </w:r>
      <w:r w:rsidRPr="00BC6754">
        <w:rPr>
          <w:rFonts w:ascii="Times New Roman" w:eastAsia="Times New Roman" w:hAnsi="Times New Roman" w:cs="Times New Roman"/>
          <w:lang w:val="en-US" w:eastAsia="it-IT"/>
        </w:rPr>
        <w:t>Chicago vs Minneapoli</w:t>
      </w:r>
      <w:r>
        <w:rPr>
          <w:rFonts w:ascii="Times New Roman" w:eastAsia="Times New Roman" w:hAnsi="Times New Roman" w:cs="Times New Roman"/>
          <w:lang w:val="en-US" w:eastAsia="it-IT"/>
        </w:rPr>
        <w:t>s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>p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 Milan vs Data Driven</w:t>
      </w:r>
      <w:r>
        <w:rPr>
          <w:rFonts w:ascii="Times New Roman" w:eastAsia="Times New Roman" w:hAnsi="Times New Roman" w:cs="Times New Roman"/>
          <w:lang w:val="en-US" w:eastAsia="it-IT"/>
        </w:rPr>
        <w:t xml:space="preserve">; </w:t>
      </w:r>
      <w:r>
        <w:rPr>
          <w:rFonts w:ascii="Times New Roman" w:eastAsia="Times New Roman" w:hAnsi="Times New Roman" w:cs="Times New Roman"/>
          <w:vertAlign w:val="superscript"/>
          <w:lang w:val="en-US" w:eastAsia="it-IT"/>
        </w:rPr>
        <w:t>q</w:t>
      </w:r>
      <w:r w:rsidRPr="00BC6754">
        <w:rPr>
          <w:rFonts w:ascii="Times New Roman" w:eastAsia="Times New Roman" w:hAnsi="Times New Roman" w:cs="Times New Roman"/>
          <w:vertAlign w:val="superscript"/>
          <w:lang w:val="en-US" w:eastAsia="it-IT"/>
        </w:rPr>
        <w:t xml:space="preserve"> </w:t>
      </w:r>
      <w:r w:rsidRPr="00BC6754">
        <w:rPr>
          <w:rFonts w:ascii="Times New Roman" w:eastAsia="Times New Roman" w:hAnsi="Times New Roman" w:cs="Times New Roman"/>
          <w:lang w:val="en-US" w:eastAsia="it-IT"/>
        </w:rPr>
        <w:t xml:space="preserve">Chicago vs </w:t>
      </w:r>
      <w:r>
        <w:rPr>
          <w:rFonts w:ascii="Times New Roman" w:eastAsia="Times New Roman" w:hAnsi="Times New Roman" w:cs="Times New Roman"/>
          <w:lang w:val="en-US" w:eastAsia="it-IT"/>
        </w:rPr>
        <w:t>Data Driven</w:t>
      </w:r>
    </w:p>
    <w:p w14:paraId="2AD8D160" w14:textId="77777777" w:rsidR="00734BEF" w:rsidRPr="007341E1" w:rsidRDefault="00734BE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34BEF" w:rsidRPr="007341E1" w:rsidSect="00BC6754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E9"/>
    <w:rsid w:val="000B52EC"/>
    <w:rsid w:val="001417E6"/>
    <w:rsid w:val="001513E9"/>
    <w:rsid w:val="00157D5D"/>
    <w:rsid w:val="001B3EEC"/>
    <w:rsid w:val="00234BAF"/>
    <w:rsid w:val="00294459"/>
    <w:rsid w:val="002B40C9"/>
    <w:rsid w:val="00344E14"/>
    <w:rsid w:val="004864B6"/>
    <w:rsid w:val="00500B20"/>
    <w:rsid w:val="00566044"/>
    <w:rsid w:val="00577F64"/>
    <w:rsid w:val="005A21F8"/>
    <w:rsid w:val="005C1513"/>
    <w:rsid w:val="0060756F"/>
    <w:rsid w:val="00626CA0"/>
    <w:rsid w:val="006323BB"/>
    <w:rsid w:val="00634465"/>
    <w:rsid w:val="007341E1"/>
    <w:rsid w:val="00734BEF"/>
    <w:rsid w:val="00783572"/>
    <w:rsid w:val="007B1F43"/>
    <w:rsid w:val="007E32C2"/>
    <w:rsid w:val="008E0B72"/>
    <w:rsid w:val="008E6D0E"/>
    <w:rsid w:val="008F03CC"/>
    <w:rsid w:val="009E0498"/>
    <w:rsid w:val="009F111E"/>
    <w:rsid w:val="00A73931"/>
    <w:rsid w:val="00B06BC1"/>
    <w:rsid w:val="00B343C3"/>
    <w:rsid w:val="00B37182"/>
    <w:rsid w:val="00BC6754"/>
    <w:rsid w:val="00C17280"/>
    <w:rsid w:val="00C402D6"/>
    <w:rsid w:val="00D32E3C"/>
    <w:rsid w:val="00DF192D"/>
    <w:rsid w:val="00E142C9"/>
    <w:rsid w:val="00E33351"/>
    <w:rsid w:val="00E41F69"/>
    <w:rsid w:val="00E61F30"/>
    <w:rsid w:val="00F309ED"/>
    <w:rsid w:val="00F4375C"/>
    <w:rsid w:val="00F6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5BC0"/>
  <w15:chartTrackingRefBased/>
  <w15:docId w15:val="{EE1D6A77-373B-42AC-A32E-E7509863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59"/>
  </w:style>
  <w:style w:type="paragraph" w:styleId="Heading1">
    <w:name w:val="heading 1"/>
    <w:basedOn w:val="Normal"/>
    <w:next w:val="Normal"/>
    <w:link w:val="Heading1Char"/>
    <w:uiPriority w:val="9"/>
    <w:qFormat/>
    <w:rsid w:val="0015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51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i Lorenzo</dc:creator>
  <cp:keywords/>
  <dc:description/>
  <cp:lastModifiedBy>Piemonti Lorenzo</cp:lastModifiedBy>
  <cp:revision>2</cp:revision>
  <dcterms:created xsi:type="dcterms:W3CDTF">2025-07-04T15:09:00Z</dcterms:created>
  <dcterms:modified xsi:type="dcterms:W3CDTF">2025-07-04T15:09:00Z</dcterms:modified>
</cp:coreProperties>
</file>